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  <Override PartName="/word/intelligence2.xml" ContentType="application/vnd.ms-office.intelligence2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p14:paraId="5E5787A5" wp14:textId="5A2F578B">
      <w:r w:rsidR="7642F7A7">
        <w:rPr/>
        <w:t>Appendix/Supplementary tables:</w:t>
      </w:r>
    </w:p>
    <w:p w:rsidR="0F7F5AB2" w:rsidP="0F7F5AB2" w:rsidRDefault="0F7F5AB2" w14:paraId="11EE73E9" w14:textId="5EFEFB22">
      <w:pPr>
        <w:spacing w:before="0" w:beforeAutospacing="off" w:after="160" w:afterAutospacing="off" w:line="259" w:lineRule="auto"/>
        <w:ind w:left="0" w:right="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</w:pPr>
    </w:p>
    <w:p w:rsidR="33507E58" w:rsidP="0F7F5AB2" w:rsidRDefault="33507E58" w14:paraId="4AA5370D" w14:textId="6DE64719">
      <w:pPr>
        <w:spacing w:before="0" w:beforeAutospacing="off" w:after="160" w:afterAutospacing="off" w:line="259" w:lineRule="auto"/>
        <w:ind w:left="0" w:right="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u w:val="single"/>
          <w:lang w:val="en-GB"/>
        </w:rPr>
      </w:pPr>
      <w:r w:rsidRPr="0F7F5AB2" w:rsidR="33507E58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u w:val="single"/>
          <w:lang w:val="en-GB"/>
        </w:rPr>
        <w:t>eFigure</w:t>
      </w:r>
      <w:r w:rsidRPr="0F7F5AB2" w:rsidR="33507E58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u w:val="single"/>
          <w:lang w:val="en-GB"/>
        </w:rPr>
        <w:t xml:space="preserve"> 1: </w:t>
      </w:r>
      <w:r w:rsidRPr="0F7F5AB2" w:rsidR="33507E58">
        <w:rPr>
          <w:rFonts w:ascii="Arial" w:hAnsi="Arial" w:eastAsia="Arial" w:cs="Arial"/>
          <w:b w:val="1"/>
          <w:bCs w:val="1"/>
          <w:strike w:val="0"/>
          <w:dstrike w:val="0"/>
          <w:noProof w:val="0"/>
          <w:color w:val="000000" w:themeColor="text1" w:themeTint="FF" w:themeShade="FF"/>
          <w:sz w:val="20"/>
          <w:szCs w:val="20"/>
          <w:u w:val="single"/>
          <w:lang w:val="en-GB"/>
        </w:rPr>
        <w:t>MedaSense</w:t>
      </w:r>
      <w:r w:rsidRPr="0F7F5AB2" w:rsidR="33507E58">
        <w:rPr>
          <w:rFonts w:ascii="Arial" w:hAnsi="Arial" w:eastAsia="Arial" w:cs="Arial"/>
          <w:b w:val="1"/>
          <w:bCs w:val="1"/>
          <w:strike w:val="0"/>
          <w:dstrike w:val="0"/>
          <w:noProof w:val="0"/>
          <w:color w:val="000000" w:themeColor="text1" w:themeTint="FF" w:themeShade="FF"/>
          <w:sz w:val="20"/>
          <w:szCs w:val="20"/>
          <w:u w:val="single"/>
          <w:lang w:val="en-GB"/>
        </w:rPr>
        <w:t xml:space="preserve"> timing protocol </w:t>
      </w:r>
    </w:p>
    <w:p w:rsidR="33507E58" w:rsidP="0F7F5AB2" w:rsidRDefault="33507E58" w14:paraId="1ABC89D8" w14:textId="37B51AC1">
      <w:pPr>
        <w:spacing w:line="259" w:lineRule="auto"/>
        <w:rPr>
          <w:rFonts w:ascii="Arial" w:hAnsi="Arial" w:eastAsia="Arial" w:cs="Arial"/>
          <w:noProof w:val="0"/>
          <w:sz w:val="24"/>
          <w:szCs w:val="24"/>
          <w:lang w:val="en-GB"/>
        </w:rPr>
      </w:pPr>
      <w:r w:rsidR="33507E58">
        <w:drawing>
          <wp:inline wp14:editId="4CF682FE" wp14:anchorId="6F212380">
            <wp:extent cx="3448050" cy="3476625"/>
            <wp:effectExtent l="0" t="0" r="0" b="0"/>
            <wp:docPr id="1549719054" name="drawing" descr="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549719054" name="Picture 1549719054"/>
                    <pic:cNvPicPr/>
                  </pic:nvPicPr>
                  <pic:blipFill>
                    <a:blip xmlns:r="http://schemas.openxmlformats.org/officeDocument/2006/relationships" r:embed="rId88496052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05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DE51C60" w:rsidP="0F7F5AB2" w:rsidRDefault="3DE51C60" w14:paraId="223016AB" w14:textId="00A03BDC">
      <w:pPr>
        <w:pStyle w:val="NoSpacing"/>
        <w:rPr>
          <w:rStyle w:val="EndnoteReference"/>
          <w:sz w:val="20"/>
          <w:szCs w:val="20"/>
        </w:rPr>
      </w:pPr>
      <w:r w:rsidRPr="6191134F" w:rsidR="3DE51C60">
        <w:rPr>
          <w:sz w:val="20"/>
          <w:szCs w:val="20"/>
        </w:rPr>
        <w:t>eFigure</w:t>
      </w:r>
      <w:r w:rsidRPr="6191134F" w:rsidR="3DE51C60">
        <w:rPr>
          <w:sz w:val="20"/>
          <w:szCs w:val="20"/>
        </w:rPr>
        <w:t xml:space="preserve"> 1: </w:t>
      </w:r>
      <w:r w:rsidRPr="6191134F" w:rsidR="3DE51C60">
        <w:rPr>
          <w:sz w:val="20"/>
          <w:szCs w:val="20"/>
        </w:rPr>
        <w:t>MedaSENSE</w:t>
      </w:r>
      <w:r w:rsidRPr="6191134F" w:rsidR="3DE51C60">
        <w:rPr>
          <w:sz w:val="20"/>
          <w:szCs w:val="20"/>
        </w:rPr>
        <w:t xml:space="preserve"> timing protocol manually documented during procedure by theatre staff and used to calculate procedure and console time</w:t>
      </w:r>
      <w:r w:rsidRPr="6191134F" w:rsidR="70C83188">
        <w:rPr>
          <w:sz w:val="20"/>
          <w:szCs w:val="20"/>
        </w:rPr>
        <w:t xml:space="preserve">, in addition to assess trends in nociceptive stimulus extracted from the </w:t>
      </w:r>
      <w:r w:rsidRPr="6191134F" w:rsidR="70C83188">
        <w:rPr>
          <w:sz w:val="20"/>
          <w:szCs w:val="20"/>
        </w:rPr>
        <w:t>MedaSENSE</w:t>
      </w:r>
      <w:r w:rsidRPr="6191134F" w:rsidR="70C83188">
        <w:rPr>
          <w:sz w:val="20"/>
          <w:szCs w:val="20"/>
        </w:rPr>
        <w:t xml:space="preserve"> PMD-200 device. </w:t>
      </w:r>
    </w:p>
    <w:p w:rsidR="112F4DB2" w:rsidP="6191134F" w:rsidRDefault="112F4DB2" w14:paraId="5A436A13" w14:textId="353C19EC">
      <w:pPr/>
      <w:r>
        <w:br w:type="page"/>
      </w:r>
    </w:p>
    <w:p w:rsidR="112F4DB2" w:rsidP="0F7F5AB2" w:rsidRDefault="112F4DB2" w14:paraId="24179F1F" w14:textId="55FB3638">
      <w:pPr>
        <w:pStyle w:val="NoSpacing"/>
        <w:rPr>
          <w:b w:val="1"/>
          <w:bCs w:val="1"/>
          <w:u w:val="single"/>
        </w:rPr>
      </w:pPr>
      <w:r w:rsidRPr="6191134F" w:rsidR="112F4DB2">
        <w:rPr>
          <w:b w:val="1"/>
          <w:bCs w:val="1"/>
          <w:u w:val="single"/>
        </w:rPr>
        <w:t>eTable</w:t>
      </w:r>
      <w:r w:rsidRPr="6191134F" w:rsidR="112F4DB2">
        <w:rPr>
          <w:b w:val="1"/>
          <w:bCs w:val="1"/>
          <w:u w:val="single"/>
        </w:rPr>
        <w:t xml:space="preserve"> 1:</w:t>
      </w:r>
      <w:r w:rsidRPr="6191134F" w:rsidR="5778A02A">
        <w:rPr>
          <w:b w:val="1"/>
          <w:bCs w:val="1"/>
          <w:u w:val="single"/>
        </w:rPr>
        <w:t xml:space="preserve"> </w:t>
      </w:r>
      <w:r w:rsidRPr="6191134F" w:rsidR="1E1AD872">
        <w:rPr>
          <w:b w:val="1"/>
          <w:bCs w:val="1"/>
          <w:u w:val="single"/>
        </w:rPr>
        <w:t xml:space="preserve">Complete </w:t>
      </w:r>
      <w:r w:rsidRPr="6191134F" w:rsidR="5778A02A">
        <w:rPr>
          <w:b w:val="1"/>
          <w:bCs w:val="1"/>
          <w:u w:val="single"/>
        </w:rPr>
        <w:t>Post-Operative pain scores</w:t>
      </w:r>
      <w:r w:rsidRPr="6191134F" w:rsidR="47C46881">
        <w:rPr>
          <w:b w:val="1"/>
          <w:bCs w:val="1"/>
          <w:u w:val="single"/>
        </w:rPr>
        <w:t xml:space="preserve"> (VAS &amp; NRS)</w:t>
      </w:r>
    </w:p>
    <w:tbl>
      <w:tblPr>
        <w:tblStyle w:val="TableNormal"/>
        <w:bidiVisual w:val="0"/>
        <w:tblW w:w="8388" w:type="dxa"/>
        <w:tblBorders>
          <w:top w:val="single" w:color="000000" w:themeColor="text1" w:sz="4"/>
          <w:left w:val="single" w:color="000000" w:themeColor="text1" w:sz="4"/>
          <w:bottom w:val="single" w:color="000000" w:themeColor="text1" w:sz="4"/>
          <w:right w:val="single" w:color="000000" w:themeColor="text1" w:sz="4"/>
          <w:insideH w:val="single" w:color="000000" w:themeColor="text1" w:sz="4"/>
          <w:insideV w:val="single" w:color="000000" w:themeColor="text1" w:sz="4"/>
        </w:tblBorders>
        <w:tblLook w:val="06A0" w:firstRow="1" w:lastRow="0" w:firstColumn="1" w:lastColumn="0" w:noHBand="1" w:noVBand="1"/>
      </w:tblPr>
      <w:tblGrid>
        <w:gridCol w:w="1060"/>
        <w:gridCol w:w="1400"/>
        <w:gridCol w:w="1545"/>
        <w:gridCol w:w="885"/>
        <w:gridCol w:w="1290"/>
        <w:gridCol w:w="1260"/>
        <w:gridCol w:w="948"/>
      </w:tblGrid>
      <w:tr w:rsidR="0F7F5AB2" w:rsidTr="7A99B0FE" w14:paraId="4A29DAD8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094979DE" w14:textId="72ADA3CB">
            <w:pPr>
              <w:pStyle w:val="NoSpacing"/>
              <w:bidi w:val="0"/>
              <w:spacing w:line="240" w:lineRule="auto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830" w:type="dxa"/>
            <w:gridSpan w:val="3"/>
            <w:tcMar/>
            <w:vAlign w:val="center"/>
          </w:tcPr>
          <w:p w:rsidR="026DAA63" w:rsidP="0F7F5AB2" w:rsidRDefault="026DAA63" w14:paraId="1FF4BC32" w14:textId="6E0536D4">
            <w:pPr>
              <w:pStyle w:val="NoSpacing"/>
              <w:bidi w:val="0"/>
              <w:spacing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26DAA63">
              <w:rPr>
                <w:rFonts w:ascii="Aptos" w:hAnsi="Aptos"/>
                <w:sz w:val="18"/>
                <w:szCs w:val="18"/>
              </w:rPr>
              <w:t>VAS (0-100)</w:t>
            </w:r>
          </w:p>
        </w:tc>
        <w:tc>
          <w:tcPr>
            <w:tcW w:w="3498" w:type="dxa"/>
            <w:gridSpan w:val="3"/>
            <w:tcMar/>
            <w:vAlign w:val="center"/>
          </w:tcPr>
          <w:p w:rsidR="026DAA63" w:rsidP="0F7F5AB2" w:rsidRDefault="026DAA63" w14:paraId="4F9A6A38" w14:textId="3C7F9D8B">
            <w:pPr>
              <w:pStyle w:val="NoSpacing"/>
              <w:bidi w:val="0"/>
              <w:spacing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26DAA63">
              <w:rPr>
                <w:rFonts w:ascii="Aptos" w:hAnsi="Aptos"/>
                <w:sz w:val="18"/>
                <w:szCs w:val="18"/>
              </w:rPr>
              <w:t>NRS (0-10)</w:t>
            </w:r>
          </w:p>
        </w:tc>
      </w:tr>
      <w:tr w:rsidR="0F7F5AB2" w:rsidTr="7A99B0FE" w14:paraId="40321496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011709F4" w14:textId="13E33C1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Post-operative timepoin</w:t>
            </w:r>
            <w:r w:rsidRPr="0F7F5AB2" w:rsidR="58FA0972">
              <w:rPr>
                <w:rFonts w:ascii="Aptos" w:hAnsi="Aptos"/>
                <w:sz w:val="18"/>
                <w:szCs w:val="18"/>
              </w:rPr>
              <w:t>t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2F70B5C0" w14:textId="18D4B8E1">
            <w:pPr>
              <w:pStyle w:val="NoSpacing"/>
              <w:spacing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AirSeal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36987107" w14:textId="1B60FD2C">
            <w:pPr>
              <w:pStyle w:val="NoSpacing"/>
              <w:spacing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Stryker</w:t>
            </w:r>
          </w:p>
        </w:tc>
        <w:tc>
          <w:tcPr>
            <w:tcW w:w="885" w:type="dxa"/>
            <w:tcMar/>
            <w:vAlign w:val="center"/>
          </w:tcPr>
          <w:p w:rsidR="6B53C60F" w:rsidP="0F7F5AB2" w:rsidRDefault="6B53C60F" w14:paraId="2D856B64" w14:textId="1B6ABFEC">
            <w:pPr>
              <w:pStyle w:val="NoSpacing"/>
              <w:spacing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6B53C60F">
              <w:rPr>
                <w:rFonts w:ascii="Aptos" w:hAnsi="Aptos"/>
                <w:sz w:val="18"/>
                <w:szCs w:val="18"/>
              </w:rPr>
              <w:t>p</w:t>
            </w:r>
            <w:r w:rsidRPr="0F7F5AB2" w:rsidR="23D1F842">
              <w:rPr>
                <w:rFonts w:ascii="Aptos" w:hAnsi="Aptos"/>
                <w:sz w:val="18"/>
                <w:szCs w:val="18"/>
              </w:rPr>
              <w:t>-</w:t>
            </w:r>
            <w:r w:rsidRPr="0F7F5AB2" w:rsidR="0F7F5AB2">
              <w:rPr>
                <w:rFonts w:ascii="Aptos" w:hAnsi="Aptos"/>
                <w:sz w:val="18"/>
                <w:szCs w:val="18"/>
              </w:rPr>
              <w:t>value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0432B1B8" w14:textId="31A875E7">
            <w:pPr>
              <w:pStyle w:val="NoSpacing"/>
              <w:spacing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Air</w:t>
            </w:r>
            <w:r w:rsidRPr="0F7F5AB2" w:rsidR="454AD98F">
              <w:rPr>
                <w:rFonts w:ascii="Aptos" w:hAnsi="Aptos"/>
                <w:sz w:val="18"/>
                <w:szCs w:val="18"/>
              </w:rPr>
              <w:t>S</w:t>
            </w:r>
            <w:r w:rsidRPr="0F7F5AB2" w:rsidR="0F7F5AB2">
              <w:rPr>
                <w:rFonts w:ascii="Aptos" w:hAnsi="Aptos"/>
                <w:sz w:val="18"/>
                <w:szCs w:val="18"/>
              </w:rPr>
              <w:t>eal</w:t>
            </w:r>
            <w:r w:rsidRPr="0F7F5AB2" w:rsidR="0F7F5AB2">
              <w:rPr>
                <w:rFonts w:ascii="Aptos" w:hAnsi="Aptos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487C96C6" w14:textId="64C7AECF">
            <w:pPr>
              <w:pStyle w:val="NoSpacing"/>
              <w:spacing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Stryker</w:t>
            </w:r>
          </w:p>
        </w:tc>
        <w:tc>
          <w:tcPr>
            <w:tcW w:w="948" w:type="dxa"/>
            <w:tcMar/>
            <w:vAlign w:val="center"/>
          </w:tcPr>
          <w:p w:rsidR="5D86FAE7" w:rsidP="0F7F5AB2" w:rsidRDefault="5D86FAE7" w14:paraId="4652C1A6" w14:textId="39D7D8B6">
            <w:pPr>
              <w:pStyle w:val="NoSpacing"/>
              <w:spacing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5D86FAE7">
              <w:rPr>
                <w:rFonts w:ascii="Aptos" w:hAnsi="Aptos"/>
                <w:sz w:val="18"/>
                <w:szCs w:val="18"/>
              </w:rPr>
              <w:t>p-</w:t>
            </w:r>
            <w:r w:rsidRPr="0F7F5AB2" w:rsidR="0F7F5AB2">
              <w:rPr>
                <w:rFonts w:ascii="Aptos" w:hAnsi="Aptos"/>
                <w:sz w:val="18"/>
                <w:szCs w:val="18"/>
              </w:rPr>
              <w:t xml:space="preserve">value </w:t>
            </w:r>
          </w:p>
        </w:tc>
      </w:tr>
      <w:tr w:rsidR="0F7F5AB2" w:rsidTr="7A99B0FE" w14:paraId="1F637586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0B15A7B2" w14:textId="56408156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1 hour</w:t>
            </w:r>
            <w:r w:rsidRPr="0F7F5AB2" w:rsidR="7A53308A">
              <w:rPr>
                <w:rFonts w:ascii="Aptos" w:hAnsi="Aptos"/>
                <w:sz w:val="18"/>
                <w:szCs w:val="18"/>
              </w:rPr>
              <w:t xml:space="preserve">, mean (95% </w:t>
            </w:r>
            <w:r w:rsidRPr="0F7F5AB2" w:rsidR="7A53308A">
              <w:rPr>
                <w:rFonts w:ascii="Aptos" w:hAnsi="Aptos"/>
                <w:sz w:val="18"/>
                <w:szCs w:val="18"/>
              </w:rPr>
              <w:t>CI)</w:t>
            </w:r>
            <w:r w:rsidRPr="0F7F5AB2" w:rsidR="524C40EE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04FFD02D" w14:textId="6072AAA0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8.1 (22.0, 54.1) 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22DC3AF0" w14:textId="6EF77EBF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3.2 (20.3, 46.2) </w:t>
            </w:r>
          </w:p>
        </w:tc>
        <w:tc>
          <w:tcPr>
            <w:tcW w:w="885" w:type="dxa"/>
            <w:tcMar/>
            <w:vAlign w:val="center"/>
          </w:tcPr>
          <w:p w:rsidR="0F7F5AB2" w:rsidP="0F7F5AB2" w:rsidRDefault="0F7F5AB2" w14:paraId="7804158A" w14:textId="3F1E990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702 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64BF9777" w14:textId="5F61840F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8 (2.3, 5.4)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668821FB" w14:textId="38A422E0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6 (2.3, 4.9) </w:t>
            </w:r>
          </w:p>
        </w:tc>
        <w:tc>
          <w:tcPr>
            <w:tcW w:w="948" w:type="dxa"/>
            <w:tcMar/>
            <w:vAlign w:val="center"/>
          </w:tcPr>
          <w:p w:rsidR="0F7F5AB2" w:rsidP="0F7F5AB2" w:rsidRDefault="0F7F5AB2" w14:paraId="6C6ADE6A" w14:textId="59866576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862 </w:t>
            </w:r>
          </w:p>
        </w:tc>
      </w:tr>
      <w:tr w:rsidR="0F7F5AB2" w:rsidTr="7A99B0FE" w14:paraId="162CA908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0E5190FC" w14:textId="0BCBD4AA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 </w:t>
            </w:r>
            <w:r w:rsidRPr="0F7F5AB2" w:rsidR="0F7D3FE7">
              <w:rPr>
                <w:rFonts w:ascii="Aptos" w:hAnsi="Aptos"/>
                <w:sz w:val="18"/>
                <w:szCs w:val="18"/>
              </w:rPr>
              <w:t>hours</w:t>
            </w:r>
            <w:r w:rsidRPr="0F7F5AB2" w:rsidR="2BC291D9">
              <w:rPr>
                <w:rFonts w:ascii="Aptos" w:hAnsi="Aptos"/>
                <w:sz w:val="18"/>
                <w:szCs w:val="18"/>
              </w:rPr>
              <w:t>,</w:t>
            </w:r>
            <w:r w:rsidRPr="0F7F5AB2" w:rsidR="5F1809E6">
              <w:rPr>
                <w:rFonts w:ascii="Aptos" w:hAnsi="Aptos"/>
                <w:sz w:val="18"/>
                <w:szCs w:val="18"/>
              </w:rPr>
              <w:t xml:space="preserve"> </w:t>
            </w:r>
            <w:r w:rsidRPr="0F7F5AB2" w:rsidR="5F1809E6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mean (95% CI</w:t>
            </w:r>
            <w:r w:rsidRPr="0F7F5AB2" w:rsidR="39627B6A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33816779" w14:textId="019AEA12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2.9 (21.8, 44.0) 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7951ED44" w14:textId="25DA7B3B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6.6 (23.6, 49.6) </w:t>
            </w:r>
          </w:p>
        </w:tc>
        <w:tc>
          <w:tcPr>
            <w:tcW w:w="885" w:type="dxa"/>
            <w:tcMar/>
            <w:vAlign w:val="center"/>
          </w:tcPr>
          <w:p w:rsidR="0F7F5AB2" w:rsidP="0F7F5AB2" w:rsidRDefault="0F7F5AB2" w14:paraId="60940C08" w14:textId="0A331224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646 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2978A641" w14:textId="48FE1409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5 (2.4, 4.6)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64131978" w14:textId="42AEBE5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8 (2.6, 5.0) </w:t>
            </w:r>
          </w:p>
        </w:tc>
        <w:tc>
          <w:tcPr>
            <w:tcW w:w="948" w:type="dxa"/>
            <w:tcMar/>
            <w:vAlign w:val="center"/>
          </w:tcPr>
          <w:p w:rsidR="0F7F5AB2" w:rsidP="0F7F5AB2" w:rsidRDefault="0F7F5AB2" w14:paraId="634FE21A" w14:textId="2FF2017C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720 </w:t>
            </w:r>
          </w:p>
        </w:tc>
      </w:tr>
      <w:tr w:rsidR="0F7F5AB2" w:rsidTr="7A99B0FE" w14:paraId="396D74AE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48C7B4AD" w14:textId="6F0A0136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6 </w:t>
            </w:r>
            <w:r w:rsidRPr="0F7F5AB2" w:rsidR="78E8738C">
              <w:rPr>
                <w:rFonts w:ascii="Aptos" w:hAnsi="Aptos"/>
                <w:sz w:val="18"/>
                <w:szCs w:val="18"/>
              </w:rPr>
              <w:t>hours</w:t>
            </w:r>
            <w:r w:rsidRPr="0F7F5AB2" w:rsidR="0E929297">
              <w:rPr>
                <w:rFonts w:ascii="Aptos" w:hAnsi="Aptos"/>
                <w:sz w:val="18"/>
                <w:szCs w:val="18"/>
              </w:rPr>
              <w:t>,</w:t>
            </w:r>
            <w:r w:rsidRPr="0F7F5AB2" w:rsidR="6C53F870">
              <w:rPr>
                <w:rFonts w:ascii="Aptos" w:hAnsi="Aptos"/>
                <w:sz w:val="18"/>
                <w:szCs w:val="18"/>
              </w:rPr>
              <w:t xml:space="preserve"> </w:t>
            </w:r>
            <w:r w:rsidRPr="0F7F5AB2" w:rsidR="6C53F870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mean (95% CI</w:t>
            </w:r>
            <w:r w:rsidRPr="0F7F5AB2" w:rsidR="4D9730F8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75D5A5AA" w14:textId="4BA494B1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24.1 (14.6, 33.7) 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4F6C0D69" w14:textId="004E5646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7.6 (23.9, 51.4) </w:t>
            </w:r>
          </w:p>
        </w:tc>
        <w:tc>
          <w:tcPr>
            <w:tcW w:w="885" w:type="dxa"/>
            <w:tcMar/>
            <w:vAlign w:val="center"/>
          </w:tcPr>
          <w:p w:rsidR="0F7F5AB2" w:rsidP="0F7F5AB2" w:rsidRDefault="0F7F5AB2" w14:paraId="60BAFC6C" w14:textId="6BB37468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201 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61998409" w14:textId="5A1B7220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0 (2.0, 4.0)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1D76E7A3" w14:textId="634985EF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9 (2.7, 5.1) </w:t>
            </w:r>
          </w:p>
        </w:tc>
        <w:tc>
          <w:tcPr>
            <w:tcW w:w="948" w:type="dxa"/>
            <w:tcMar/>
            <w:vAlign w:val="center"/>
          </w:tcPr>
          <w:p w:rsidR="0F7F5AB2" w:rsidP="0F7F5AB2" w:rsidRDefault="0F7F5AB2" w14:paraId="44AEA117" w14:textId="41C5C37A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309 </w:t>
            </w:r>
          </w:p>
        </w:tc>
      </w:tr>
      <w:tr w:rsidR="0F7F5AB2" w:rsidTr="7A99B0FE" w14:paraId="0E931D4D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63135396" w14:textId="599489EA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2 </w:t>
            </w:r>
            <w:r w:rsidRPr="0F7F5AB2" w:rsidR="787B04D5">
              <w:rPr>
                <w:rFonts w:ascii="Aptos" w:hAnsi="Aptos"/>
                <w:sz w:val="18"/>
                <w:szCs w:val="18"/>
              </w:rPr>
              <w:t>hours, mean</w:t>
            </w:r>
            <w:r w:rsidRPr="0F7F5AB2" w:rsidR="6E63B1FE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 xml:space="preserve"> (95% CI</w:t>
            </w:r>
            <w:r w:rsidRPr="0F7F5AB2" w:rsidR="575DB04E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1EA4CF54" w14:textId="41E3E2F9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26.8 (15.3, 38.3) 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14F78339" w14:textId="5C9AEC3E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5.5 (21.2, 49.8) </w:t>
            </w:r>
          </w:p>
        </w:tc>
        <w:tc>
          <w:tcPr>
            <w:tcW w:w="885" w:type="dxa"/>
            <w:tcMar/>
            <w:vAlign w:val="center"/>
          </w:tcPr>
          <w:p w:rsidR="0F7F5AB2" w:rsidP="0F7F5AB2" w:rsidRDefault="0F7F5AB2" w14:paraId="56FEE72D" w14:textId="3F2C53E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366 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35415387" w14:textId="3A2D2BC6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0 (1.8, 4.1)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548386D2" w14:textId="13C529F1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5 (2.3, 4.8) </w:t>
            </w:r>
          </w:p>
        </w:tc>
        <w:tc>
          <w:tcPr>
            <w:tcW w:w="948" w:type="dxa"/>
            <w:tcMar/>
            <w:vAlign w:val="center"/>
          </w:tcPr>
          <w:p w:rsidR="0F7F5AB2" w:rsidP="0F7F5AB2" w:rsidRDefault="0F7F5AB2" w14:paraId="73F56BB1" w14:textId="722503CC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503 </w:t>
            </w:r>
          </w:p>
        </w:tc>
      </w:tr>
      <w:tr w:rsidR="0F7F5AB2" w:rsidTr="7A99B0FE" w14:paraId="2DC4FB93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1702F1D9" w14:textId="69E36EED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8 </w:t>
            </w:r>
            <w:r w:rsidRPr="0F7F5AB2" w:rsidR="59B2B441">
              <w:rPr>
                <w:rFonts w:ascii="Aptos" w:hAnsi="Aptos"/>
                <w:sz w:val="18"/>
                <w:szCs w:val="18"/>
              </w:rPr>
              <w:t>hours,</w:t>
            </w:r>
            <w:r w:rsidRPr="0F7F5AB2" w:rsidR="6CF7492B">
              <w:rPr>
                <w:rFonts w:ascii="Aptos" w:hAnsi="Aptos"/>
                <w:sz w:val="18"/>
                <w:szCs w:val="18"/>
              </w:rPr>
              <w:t xml:space="preserve"> </w:t>
            </w:r>
            <w:r w:rsidRPr="0F7F5AB2" w:rsidR="6CF7492B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mean (95% CI</w:t>
            </w:r>
            <w:r w:rsidRPr="0F7F5AB2" w:rsidR="1D397549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226AA475" w14:textId="1B2D9B9E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0.1 (19.5, 40.7) 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2DBA5DCA" w14:textId="1C961BAF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4.7 (21.0, 48.4) </w:t>
            </w:r>
          </w:p>
        </w:tc>
        <w:tc>
          <w:tcPr>
            <w:tcW w:w="885" w:type="dxa"/>
            <w:tcMar/>
            <w:vAlign w:val="center"/>
          </w:tcPr>
          <w:p w:rsidR="0F7F5AB2" w:rsidP="0F7F5AB2" w:rsidRDefault="0F7F5AB2" w14:paraId="0D057668" w14:textId="43C0BE9D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680 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4B789E0D" w14:textId="1DE49EC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4 (2.4, 4.5)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3150F2D1" w14:textId="00451BF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7 (2.5, 4.9) </w:t>
            </w:r>
          </w:p>
        </w:tc>
        <w:tc>
          <w:tcPr>
            <w:tcW w:w="948" w:type="dxa"/>
            <w:tcMar/>
            <w:vAlign w:val="center"/>
          </w:tcPr>
          <w:p w:rsidR="0F7F5AB2" w:rsidP="0F7F5AB2" w:rsidRDefault="0F7F5AB2" w14:paraId="4F91AC15" w14:textId="1E79AE55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852 </w:t>
            </w:r>
          </w:p>
        </w:tc>
      </w:tr>
      <w:tr w:rsidR="0F7F5AB2" w:rsidTr="7A99B0FE" w14:paraId="48FA4FFD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571CD362" w14:textId="03E3152B">
            <w:pPr>
              <w:pStyle w:val="NoSpacing"/>
              <w:spacing w:line="240" w:lineRule="auto"/>
              <w:rPr>
                <w:rFonts w:ascii="Aptos" w:hAnsi="Aptos" w:eastAsia="Aptos" w:cs="Aptos"/>
                <w:noProof w:val="0"/>
                <w:sz w:val="18"/>
                <w:szCs w:val="18"/>
                <w:vertAlign w:val="superscript"/>
                <w:lang w:val="en-GB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24 hour</w:t>
            </w:r>
            <w:r w:rsidRPr="0F7F5AB2" w:rsidR="0F7F5AB2">
              <w:rPr>
                <w:rFonts w:ascii="Aptos" w:hAnsi="Aptos"/>
                <w:sz w:val="18"/>
                <w:szCs w:val="18"/>
              </w:rPr>
              <w:t>s</w:t>
            </w:r>
            <w:r w:rsidRPr="0F7F5AB2" w:rsidR="7B5DA9F0">
              <w:rPr>
                <w:rFonts w:ascii="Aptos" w:hAnsi="Aptos"/>
                <w:sz w:val="18"/>
                <w:szCs w:val="18"/>
              </w:rPr>
              <w:t>,</w:t>
            </w:r>
            <w:r w:rsidRPr="0F7F5AB2" w:rsidR="37BBB6DC">
              <w:rPr>
                <w:rFonts w:ascii="Aptos" w:hAnsi="Aptos"/>
                <w:sz w:val="18"/>
                <w:szCs w:val="18"/>
              </w:rPr>
              <w:t xml:space="preserve"> </w:t>
            </w:r>
            <w:r w:rsidRPr="0F7F5AB2" w:rsidR="37BBB6DC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 xml:space="preserve">mean (95% </w:t>
            </w:r>
            <w:r w:rsidRPr="0F7F5AB2" w:rsidR="37BBB6DC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CI</w:t>
            </w:r>
            <w:r w:rsidRPr="0F7F5AB2" w:rsidR="70C1D579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)</w:t>
            </w:r>
            <w:r w:rsidRPr="0F7F5AB2" w:rsidR="4AA539F1">
              <w:rPr>
                <w:rFonts w:ascii="Aptos" w:hAnsi="Aptos" w:eastAsia="Aptos" w:cs="Aptos"/>
                <w:noProof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123B6F0F" w14:textId="3575BBF1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31.9 (21.1, 42.6)</w:t>
            </w:r>
            <w:r w:rsidRPr="0F7F5AB2" w:rsidR="34D4172D">
              <w:rPr>
                <w:rFonts w:ascii="Aptos" w:hAnsi="Aptos"/>
                <w:sz w:val="18"/>
                <w:szCs w:val="18"/>
              </w:rPr>
              <w:t xml:space="preserve"> 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1655F88F" w14:textId="31FA01E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28.8 (16.5, 41.1)</w:t>
            </w:r>
          </w:p>
        </w:tc>
        <w:tc>
          <w:tcPr>
            <w:tcW w:w="885" w:type="dxa"/>
            <w:tcMar/>
            <w:vAlign w:val="center"/>
          </w:tcPr>
          <w:p w:rsidR="0F7F5AB2" w:rsidP="0F7F5AB2" w:rsidRDefault="0F7F5AB2" w14:paraId="5631AB86" w14:textId="434F573A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543 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70504174" w14:textId="52A0184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5 (2.6, 4.5)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594271EB" w14:textId="26868504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3.2 (2.1, 4.4) </w:t>
            </w:r>
          </w:p>
        </w:tc>
        <w:tc>
          <w:tcPr>
            <w:tcW w:w="948" w:type="dxa"/>
            <w:tcMar/>
            <w:vAlign w:val="center"/>
          </w:tcPr>
          <w:p w:rsidR="0F7F5AB2" w:rsidP="0F7F5AB2" w:rsidRDefault="0F7F5AB2" w14:paraId="2B16D86C" w14:textId="009C0F3F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635 </w:t>
            </w:r>
          </w:p>
        </w:tc>
      </w:tr>
      <w:tr w:rsidR="0F7F5AB2" w:rsidTr="7A99B0FE" w14:paraId="70DEED48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74991F4C" w14:textId="7D7A07EE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Day 7</w:t>
            </w:r>
            <w:r w:rsidRPr="0F7F5AB2" w:rsidR="3DA90B2D">
              <w:rPr>
                <w:rFonts w:ascii="Aptos" w:hAnsi="Aptos"/>
                <w:sz w:val="18"/>
                <w:szCs w:val="18"/>
              </w:rPr>
              <w:t>,</w:t>
            </w:r>
            <w:r w:rsidRPr="0F7F5AB2" w:rsidR="3D94D7F5">
              <w:rPr>
                <w:rFonts w:ascii="Aptos" w:hAnsi="Aptos"/>
                <w:sz w:val="18"/>
                <w:szCs w:val="18"/>
              </w:rPr>
              <w:t xml:space="preserve"> </w:t>
            </w:r>
            <w:r w:rsidRPr="0F7F5AB2" w:rsidR="3D94D7F5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mean (95% CI</w:t>
            </w:r>
            <w:r w:rsidRPr="0F7F5AB2" w:rsidR="22003EEC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6888F69A" w14:textId="52037138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9.9 (8.8, 31.0) 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29B3CC5C" w14:textId="61A00414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5.6 (6.1, 25.1) </w:t>
            </w:r>
          </w:p>
        </w:tc>
        <w:tc>
          <w:tcPr>
            <w:tcW w:w="885" w:type="dxa"/>
            <w:tcMar/>
            <w:vAlign w:val="center"/>
          </w:tcPr>
          <w:p w:rsidR="0F7F5AB2" w:rsidP="0F7F5AB2" w:rsidRDefault="0F7F5AB2" w14:paraId="3FA25D46" w14:textId="33E82F1E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702 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6198F18B" w14:textId="22A4E8D6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2.2 (1.3, 3.2)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1E05A8DD" w14:textId="704382B6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.9 (1.0, 2.9) </w:t>
            </w:r>
          </w:p>
        </w:tc>
        <w:tc>
          <w:tcPr>
            <w:tcW w:w="948" w:type="dxa"/>
            <w:tcMar/>
            <w:vAlign w:val="center"/>
          </w:tcPr>
          <w:p w:rsidR="0F7F5AB2" w:rsidP="0F7F5AB2" w:rsidRDefault="0F7F5AB2" w14:paraId="61F08E8B" w14:textId="7E598BFF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537 </w:t>
            </w:r>
          </w:p>
        </w:tc>
      </w:tr>
      <w:tr w:rsidR="0F7F5AB2" w:rsidTr="7A99B0FE" w14:paraId="295B6C58">
        <w:trPr>
          <w:trHeight w:val="300"/>
        </w:trPr>
        <w:tc>
          <w:tcPr>
            <w:tcW w:w="1060" w:type="dxa"/>
            <w:tcMar/>
            <w:vAlign w:val="center"/>
          </w:tcPr>
          <w:p w:rsidR="0F7F5AB2" w:rsidP="0F7F5AB2" w:rsidRDefault="0F7F5AB2" w14:paraId="399A5FA3" w14:textId="6ECF917A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Day 30</w:t>
            </w:r>
            <w:r w:rsidRPr="0F7F5AB2" w:rsidR="5491E1A8">
              <w:rPr>
                <w:rFonts w:ascii="Aptos" w:hAnsi="Aptos"/>
                <w:sz w:val="18"/>
                <w:szCs w:val="18"/>
              </w:rPr>
              <w:t>,</w:t>
            </w:r>
            <w:r w:rsidRPr="0F7F5AB2" w:rsidR="50504123">
              <w:rPr>
                <w:rFonts w:ascii="Aptos" w:hAnsi="Aptos"/>
                <w:sz w:val="18"/>
                <w:szCs w:val="18"/>
              </w:rPr>
              <w:t xml:space="preserve"> </w:t>
            </w:r>
            <w:r w:rsidRPr="0F7F5AB2" w:rsidR="50504123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mean (95% CI</w:t>
            </w:r>
            <w:r w:rsidRPr="0F7F5AB2" w:rsidR="1D373051">
              <w:rPr>
                <w:rFonts w:ascii="Aptos" w:hAnsi="Aptos" w:eastAsia="Aptos" w:cs="Aptos"/>
                <w:noProof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00" w:type="dxa"/>
            <w:tcMar/>
            <w:vAlign w:val="center"/>
          </w:tcPr>
          <w:p w:rsidR="0F7F5AB2" w:rsidP="0F7F5AB2" w:rsidRDefault="0F7F5AB2" w14:paraId="086426B7" w14:textId="5B327DAA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0.1 (4.1, 16.1) </w:t>
            </w:r>
          </w:p>
        </w:tc>
        <w:tc>
          <w:tcPr>
            <w:tcW w:w="1545" w:type="dxa"/>
            <w:tcMar/>
            <w:vAlign w:val="center"/>
          </w:tcPr>
          <w:p w:rsidR="0F7F5AB2" w:rsidP="0F7F5AB2" w:rsidRDefault="0F7F5AB2" w14:paraId="514003FE" w14:textId="7A1F3BE7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9.6 (0.6, 18.5) </w:t>
            </w:r>
          </w:p>
        </w:tc>
        <w:tc>
          <w:tcPr>
            <w:tcW w:w="885" w:type="dxa"/>
            <w:tcMar/>
            <w:vAlign w:val="center"/>
          </w:tcPr>
          <w:p w:rsidR="0F7F5AB2" w:rsidP="0F7F5AB2" w:rsidRDefault="0F7F5AB2" w14:paraId="67984D75" w14:textId="4918A6A5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0.546 </w:t>
            </w:r>
          </w:p>
        </w:tc>
        <w:tc>
          <w:tcPr>
            <w:tcW w:w="1290" w:type="dxa"/>
            <w:tcMar/>
            <w:vAlign w:val="center"/>
          </w:tcPr>
          <w:p w:rsidR="0F7F5AB2" w:rsidP="0F7F5AB2" w:rsidRDefault="0F7F5AB2" w14:paraId="506A7ABA" w14:textId="029F38AA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.1 (0.5, 1.7) </w:t>
            </w:r>
          </w:p>
        </w:tc>
        <w:tc>
          <w:tcPr>
            <w:tcW w:w="1260" w:type="dxa"/>
            <w:tcMar/>
            <w:vAlign w:val="center"/>
          </w:tcPr>
          <w:p w:rsidR="0F7F5AB2" w:rsidP="0F7F5AB2" w:rsidRDefault="0F7F5AB2" w14:paraId="75AEB776" w14:textId="3C5DF17F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.2 (0.2, 2.1) </w:t>
            </w:r>
          </w:p>
        </w:tc>
        <w:tc>
          <w:tcPr>
            <w:tcW w:w="948" w:type="dxa"/>
            <w:tcMar/>
            <w:vAlign w:val="center"/>
          </w:tcPr>
          <w:p w:rsidR="0F7F5AB2" w:rsidP="0F7F5AB2" w:rsidRDefault="0F7F5AB2" w14:paraId="43DC2108" w14:textId="672BCB36">
            <w:pPr>
              <w:pStyle w:val="NoSpacing"/>
              <w:spacing w:line="240" w:lineRule="auto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0.665</w:t>
            </w:r>
          </w:p>
        </w:tc>
      </w:tr>
    </w:tbl>
    <w:p w:rsidR="3B848EC0" w:rsidP="0F7F5AB2" w:rsidRDefault="3B848EC0" w14:paraId="74A72330" w14:textId="11F61A98">
      <w:pPr>
        <w:pStyle w:val="NoSpacing"/>
        <w:spacing w:line="240" w:lineRule="auto"/>
        <w:rPr>
          <w:noProof w:val="0"/>
          <w:sz w:val="20"/>
          <w:szCs w:val="20"/>
          <w:lang w:val="en-GB"/>
        </w:rPr>
      </w:pPr>
      <w:r w:rsidRPr="0F7F5AB2" w:rsidR="3B848EC0">
        <w:rPr>
          <w:noProof w:val="0"/>
          <w:sz w:val="20"/>
          <w:szCs w:val="20"/>
          <w:lang w:val="en-GB"/>
        </w:rPr>
        <w:t>eTable</w:t>
      </w:r>
      <w:r w:rsidRPr="0F7F5AB2" w:rsidR="3B848EC0">
        <w:rPr>
          <w:noProof w:val="0"/>
          <w:sz w:val="20"/>
          <w:szCs w:val="20"/>
          <w:lang w:val="en-GB"/>
        </w:rPr>
        <w:t xml:space="preserve"> </w:t>
      </w:r>
      <w:r w:rsidRPr="0F7F5AB2" w:rsidR="3B848EC0">
        <w:rPr>
          <w:noProof w:val="0"/>
          <w:sz w:val="20"/>
          <w:szCs w:val="20"/>
          <w:lang w:val="en-GB"/>
        </w:rPr>
        <w:t>1:Post</w:t>
      </w:r>
      <w:r w:rsidRPr="0F7F5AB2" w:rsidR="3B848EC0">
        <w:rPr>
          <w:noProof w:val="0"/>
          <w:sz w:val="20"/>
          <w:szCs w:val="20"/>
          <w:lang w:val="en-GB"/>
        </w:rPr>
        <w:t xml:space="preserve">-operative pain reporting from participants using Visual </w:t>
      </w:r>
      <w:r w:rsidRPr="0F7F5AB2" w:rsidR="3B848EC0">
        <w:rPr>
          <w:noProof w:val="0"/>
          <w:sz w:val="20"/>
          <w:szCs w:val="20"/>
          <w:lang w:val="en-GB"/>
        </w:rPr>
        <w:t>Analgue</w:t>
      </w:r>
      <w:r w:rsidRPr="0F7F5AB2" w:rsidR="3B848EC0">
        <w:rPr>
          <w:noProof w:val="0"/>
          <w:sz w:val="20"/>
          <w:szCs w:val="20"/>
          <w:lang w:val="en-GB"/>
        </w:rPr>
        <w:t xml:space="preserve"> Scoring (VAS 0-100) and Numerical Rating Scale (NRS 0-10)</w:t>
      </w:r>
      <w:r w:rsidRPr="0F7F5AB2" w:rsidR="799CC112">
        <w:rPr>
          <w:noProof w:val="0"/>
          <w:sz w:val="20"/>
          <w:szCs w:val="20"/>
          <w:lang w:val="en-GB"/>
        </w:rPr>
        <w:t xml:space="preserve">. </w:t>
      </w:r>
    </w:p>
    <w:p w:rsidR="799CC112" w:rsidP="0F7F5AB2" w:rsidRDefault="799CC112" w14:paraId="7975D31C" w14:textId="0903F6CD">
      <w:pPr>
        <w:pStyle w:val="NoSpacing"/>
        <w:spacing w:line="240" w:lineRule="auto"/>
        <w:rPr>
          <w:noProof w:val="0"/>
          <w:sz w:val="20"/>
          <w:szCs w:val="20"/>
          <w:lang w:val="en-GB"/>
        </w:rPr>
      </w:pPr>
      <w:r w:rsidRPr="0F7F5AB2" w:rsidR="799CC112">
        <w:rPr>
          <w:noProof w:val="0"/>
          <w:sz w:val="20"/>
          <w:szCs w:val="20"/>
          <w:vertAlign w:val="superscript"/>
          <w:lang w:val="en-GB"/>
        </w:rPr>
        <w:t>a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>missing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 xml:space="preserve"> data, for 1 hour VAS measurements, 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>AirSeal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 xml:space="preserve">=19 vs Stryker=20 participants. </w:t>
      </w:r>
    </w:p>
    <w:p w:rsidR="799CC112" w:rsidP="0F7F5AB2" w:rsidRDefault="799CC112" w14:paraId="4DCA5CDB" w14:textId="4AB17555">
      <w:pPr>
        <w:pStyle w:val="NoSpacing"/>
        <w:spacing w:line="240" w:lineRule="auto"/>
        <w:rPr>
          <w:noProof w:val="0"/>
          <w:sz w:val="20"/>
          <w:szCs w:val="20"/>
          <w:lang w:val="en-GB"/>
        </w:rPr>
      </w:pP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vertAlign w:val="superscript"/>
          <w:lang w:val="en-GB"/>
        </w:rPr>
        <w:t>b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>For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>12 hour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 xml:space="preserve"> VAS measurements, 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>AirSeal</w:t>
      </w:r>
      <w:r w:rsidRPr="0F7F5AB2" w:rsidR="799CC112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>= 20 vs Stryker= 19 participants</w:t>
      </w:r>
    </w:p>
    <w:p w:rsidR="0F7F5AB2" w:rsidP="0F7F5AB2" w:rsidRDefault="0F7F5AB2" w14:paraId="6575D8D2" w14:textId="78E7AEE2">
      <w:pPr>
        <w:pStyle w:val="NoSpacing"/>
        <w:rPr>
          <w:sz w:val="20"/>
          <w:szCs w:val="20"/>
        </w:rPr>
      </w:pPr>
    </w:p>
    <w:p w:rsidR="0F7F5AB2" w:rsidP="0F7F5AB2" w:rsidRDefault="0F7F5AB2" w14:paraId="2DB0F6B6" w14:textId="25573762">
      <w:pPr>
        <w:pStyle w:val="NoSpacing"/>
      </w:pPr>
    </w:p>
    <w:p w:rsidR="0F7F5AB2" w:rsidP="0F7F5AB2" w:rsidRDefault="0F7F5AB2" w14:paraId="45662E91" w14:textId="1F57C3A8">
      <w:pPr>
        <w:pStyle w:val="NoSpacing"/>
      </w:pPr>
    </w:p>
    <w:p w:rsidR="112F4DB2" w:rsidP="7A99B0FE" w:rsidRDefault="112F4DB2" w14:paraId="423437AE" w14:textId="1378CA24">
      <w:pPr>
        <w:pStyle w:val="NoSpacing"/>
        <w:rPr>
          <w:b w:val="1"/>
          <w:bCs w:val="1"/>
          <w:u w:val="single"/>
          <w:lang w:val="fr-FR"/>
        </w:rPr>
      </w:pPr>
    </w:p>
    <w:p w:rsidR="112F4DB2" w:rsidP="7A99B0FE" w:rsidRDefault="112F4DB2" w14:paraId="63346D58" w14:textId="3FA965AD">
      <w:pPr/>
      <w:r>
        <w:br w:type="page"/>
      </w:r>
    </w:p>
    <w:p w:rsidR="112F4DB2" w:rsidP="0F7F5AB2" w:rsidRDefault="112F4DB2" w14:paraId="79991D9D" w14:textId="7436038B">
      <w:pPr>
        <w:pStyle w:val="NoSpacing"/>
        <w:rPr>
          <w:b w:val="1"/>
          <w:bCs w:val="1"/>
          <w:u w:val="single"/>
          <w:lang w:val="fr-FR"/>
        </w:rPr>
      </w:pPr>
      <w:r w:rsidRPr="7A99B0FE" w:rsidR="112F4DB2">
        <w:rPr>
          <w:b w:val="1"/>
          <w:bCs w:val="1"/>
          <w:u w:val="single"/>
          <w:lang w:val="fr-FR"/>
        </w:rPr>
        <w:t>eTa</w:t>
      </w:r>
      <w:r w:rsidRPr="7A99B0FE" w:rsidR="112F4DB2">
        <w:rPr>
          <w:b w:val="1"/>
          <w:bCs w:val="1"/>
          <w:u w:val="single"/>
          <w:lang w:val="fr-FR"/>
        </w:rPr>
        <w:t>b</w:t>
      </w:r>
      <w:r w:rsidRPr="7A99B0FE" w:rsidR="112F4DB2">
        <w:rPr>
          <w:b w:val="1"/>
          <w:bCs w:val="1"/>
          <w:u w:val="single"/>
          <w:lang w:val="fr-FR"/>
        </w:rPr>
        <w:t>le</w:t>
      </w:r>
      <w:r w:rsidRPr="7A99B0FE" w:rsidR="112F4DB2">
        <w:rPr>
          <w:b w:val="1"/>
          <w:bCs w:val="1"/>
          <w:u w:val="single"/>
          <w:lang w:val="fr-FR"/>
        </w:rPr>
        <w:t xml:space="preserve"> </w:t>
      </w:r>
      <w:r w:rsidRPr="7A99B0FE" w:rsidR="112F4DB2">
        <w:rPr>
          <w:b w:val="1"/>
          <w:bCs w:val="1"/>
          <w:u w:val="single"/>
          <w:lang w:val="fr-FR"/>
        </w:rPr>
        <w:t>2:</w:t>
      </w:r>
      <w:r w:rsidRPr="7A99B0FE" w:rsidR="62844296">
        <w:rPr>
          <w:b w:val="1"/>
          <w:bCs w:val="1"/>
          <w:u w:val="single"/>
          <w:lang w:val="fr-FR"/>
        </w:rPr>
        <w:t xml:space="preserve"> </w:t>
      </w:r>
      <w:r w:rsidRPr="7A99B0FE" w:rsidR="3C429C94">
        <w:rPr>
          <w:b w:val="1"/>
          <w:bCs w:val="1"/>
          <w:u w:val="single"/>
          <w:lang w:val="fr-FR"/>
        </w:rPr>
        <w:t>Post-</w:t>
      </w:r>
      <w:r w:rsidRPr="7A99B0FE" w:rsidR="3C429C94">
        <w:rPr>
          <w:b w:val="1"/>
          <w:bCs w:val="1"/>
          <w:u w:val="single"/>
          <w:lang w:val="fr-FR"/>
        </w:rPr>
        <w:t>op</w:t>
      </w:r>
      <w:r w:rsidRPr="7A99B0FE" w:rsidR="3C429C94">
        <w:rPr>
          <w:b w:val="1"/>
          <w:bCs w:val="1"/>
          <w:u w:val="single"/>
          <w:lang w:val="fr-FR"/>
        </w:rPr>
        <w:t>erative</w:t>
      </w:r>
      <w:r w:rsidRPr="7A99B0FE" w:rsidR="3C429C94">
        <w:rPr>
          <w:b w:val="1"/>
          <w:bCs w:val="1"/>
          <w:u w:val="single"/>
          <w:lang w:val="fr-FR"/>
        </w:rPr>
        <w:t xml:space="preserve"> p</w:t>
      </w:r>
      <w:r w:rsidRPr="7A99B0FE" w:rsidR="3C429C94">
        <w:rPr>
          <w:b w:val="1"/>
          <w:bCs w:val="1"/>
          <w:u w:val="single"/>
          <w:lang w:val="fr-FR"/>
        </w:rPr>
        <w:t xml:space="preserve">atient </w:t>
      </w:r>
      <w:r w:rsidRPr="7A99B0FE" w:rsidR="3C429C94">
        <w:rPr>
          <w:b w:val="1"/>
          <w:bCs w:val="1"/>
          <w:u w:val="single"/>
          <w:lang w:val="fr-FR"/>
        </w:rPr>
        <w:t>re</w:t>
      </w:r>
      <w:r w:rsidRPr="7A99B0FE" w:rsidR="3C429C94">
        <w:rPr>
          <w:b w:val="1"/>
          <w:bCs w:val="1"/>
          <w:u w:val="single"/>
          <w:lang w:val="fr-FR"/>
        </w:rPr>
        <w:t>ported</w:t>
      </w:r>
      <w:r w:rsidRPr="7A99B0FE" w:rsidR="3C429C94">
        <w:rPr>
          <w:b w:val="1"/>
          <w:bCs w:val="1"/>
          <w:u w:val="single"/>
          <w:lang w:val="fr-FR"/>
        </w:rPr>
        <w:t xml:space="preserve"> </w:t>
      </w:r>
      <w:r w:rsidRPr="7A99B0FE" w:rsidR="3C429C94">
        <w:rPr>
          <w:b w:val="1"/>
          <w:bCs w:val="1"/>
          <w:u w:val="single"/>
          <w:lang w:val="fr-FR"/>
        </w:rPr>
        <w:t>i</w:t>
      </w:r>
      <w:r w:rsidRPr="7A99B0FE" w:rsidR="3C429C94">
        <w:rPr>
          <w:b w:val="1"/>
          <w:bCs w:val="1"/>
          <w:u w:val="single"/>
          <w:lang w:val="fr-FR"/>
        </w:rPr>
        <w:t>n</w:t>
      </w:r>
      <w:r w:rsidRPr="7A99B0FE" w:rsidR="3C429C94">
        <w:rPr>
          <w:b w:val="1"/>
          <w:bCs w:val="1"/>
          <w:u w:val="single"/>
          <w:lang w:val="fr-FR"/>
        </w:rPr>
        <w:t>tensity</w:t>
      </w:r>
      <w:r w:rsidRPr="7A99B0FE" w:rsidR="3C429C94">
        <w:rPr>
          <w:b w:val="1"/>
          <w:bCs w:val="1"/>
          <w:u w:val="single"/>
          <w:lang w:val="fr-FR"/>
        </w:rPr>
        <w:t xml:space="preserve"> a</w:t>
      </w:r>
      <w:r w:rsidRPr="7A99B0FE" w:rsidR="3C429C94">
        <w:rPr>
          <w:b w:val="1"/>
          <w:bCs w:val="1"/>
          <w:u w:val="single"/>
          <w:lang w:val="fr-FR"/>
        </w:rPr>
        <w:t xml:space="preserve">nd </w:t>
      </w:r>
      <w:r w:rsidRPr="7A99B0FE" w:rsidR="3C429C94">
        <w:rPr>
          <w:b w:val="1"/>
          <w:bCs w:val="1"/>
          <w:u w:val="single"/>
          <w:lang w:val="fr-FR"/>
        </w:rPr>
        <w:t>in</w:t>
      </w:r>
      <w:r w:rsidRPr="7A99B0FE" w:rsidR="3C429C94">
        <w:rPr>
          <w:b w:val="1"/>
          <w:bCs w:val="1"/>
          <w:u w:val="single"/>
          <w:lang w:val="fr-FR"/>
        </w:rPr>
        <w:t>terference</w:t>
      </w:r>
      <w:r w:rsidRPr="7A99B0FE" w:rsidR="3C429C94">
        <w:rPr>
          <w:b w:val="1"/>
          <w:bCs w:val="1"/>
          <w:u w:val="single"/>
          <w:lang w:val="fr-FR"/>
        </w:rPr>
        <w:t xml:space="preserve"> </w:t>
      </w:r>
      <w:r w:rsidRPr="7A99B0FE" w:rsidR="3C429C94">
        <w:rPr>
          <w:b w:val="1"/>
          <w:bCs w:val="1"/>
          <w:u w:val="single"/>
          <w:lang w:val="fr-FR"/>
        </w:rPr>
        <w:t>o</w:t>
      </w:r>
      <w:r w:rsidRPr="7A99B0FE" w:rsidR="3C429C94">
        <w:rPr>
          <w:b w:val="1"/>
          <w:bCs w:val="1"/>
          <w:u w:val="single"/>
          <w:lang w:val="fr-FR"/>
        </w:rPr>
        <w:t>u</w:t>
      </w:r>
      <w:r w:rsidRPr="7A99B0FE" w:rsidR="3C429C94">
        <w:rPr>
          <w:b w:val="1"/>
          <w:bCs w:val="1"/>
          <w:u w:val="single"/>
          <w:lang w:val="fr-FR"/>
        </w:rPr>
        <w:t>tcomes</w:t>
      </w:r>
      <w:r w:rsidRPr="7A99B0FE" w:rsidR="3C429C94">
        <w:rPr>
          <w:b w:val="1"/>
          <w:bCs w:val="1"/>
          <w:u w:val="single"/>
          <w:lang w:val="fr-FR"/>
        </w:rPr>
        <w:t xml:space="preserve">, </w:t>
      </w:r>
      <w:r w:rsidRPr="7A99B0FE" w:rsidR="3C429C94">
        <w:rPr>
          <w:b w:val="1"/>
          <w:bCs w:val="1"/>
          <w:u w:val="single"/>
          <w:lang w:val="fr-FR"/>
        </w:rPr>
        <w:t>PROMIS 3a (3-15) and PROMIS 8a (8-40)</w:t>
      </w:r>
      <w:r>
        <w:br/>
      </w:r>
    </w:p>
    <w:tbl>
      <w:tblPr>
        <w:tblStyle w:val="TableNormal"/>
        <w:bidiVisual w:val="0"/>
        <w:tblW w:w="0" w:type="auto"/>
        <w:jc w:val="left"/>
        <w:tblBorders>
          <w:top w:val="single" w:color="000000" w:themeColor="text1" w:sz="4"/>
          <w:left w:val="single" w:color="000000" w:themeColor="text1" w:sz="4"/>
          <w:bottom w:val="single" w:color="000000" w:themeColor="text1" w:sz="4"/>
          <w:right w:val="single" w:color="000000" w:themeColor="text1" w:sz="4"/>
          <w:insideH w:val="single" w:color="000000" w:themeColor="text1" w:sz="4"/>
          <w:insideV w:val="single" w:color="000000" w:themeColor="text1" w:sz="4"/>
        </w:tblBorders>
        <w:tblLook w:val="06A0" w:firstRow="1" w:lastRow="0" w:firstColumn="1" w:lastColumn="0" w:noHBand="1" w:noVBand="1"/>
      </w:tblPr>
      <w:tblGrid>
        <w:gridCol w:w="1500"/>
        <w:gridCol w:w="1455"/>
        <w:gridCol w:w="1335"/>
        <w:gridCol w:w="735"/>
        <w:gridCol w:w="1725"/>
        <w:gridCol w:w="1635"/>
        <w:gridCol w:w="772"/>
      </w:tblGrid>
      <w:tr w:rsidR="0F7F5AB2" w:rsidTr="0F7F5AB2" w14:paraId="66941C66">
        <w:trPr>
          <w:trHeight w:val="390"/>
        </w:trPr>
        <w:tc>
          <w:tcPr>
            <w:tcW w:w="1500" w:type="dxa"/>
            <w:tcMar/>
            <w:vAlign w:val="center"/>
          </w:tcPr>
          <w:p w:rsidR="0F7F5AB2" w:rsidP="0F7F5AB2" w:rsidRDefault="0F7F5AB2" w14:paraId="7C35ED80" w14:textId="5BA66473">
            <w:pPr>
              <w:pStyle w:val="NoSpacing"/>
              <w:bidi w:val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525" w:type="dxa"/>
            <w:gridSpan w:val="3"/>
            <w:tcMar/>
            <w:vAlign w:val="center"/>
          </w:tcPr>
          <w:p w:rsidR="487AAE9D" w:rsidP="0F7F5AB2" w:rsidRDefault="487AAE9D" w14:paraId="72B46C1F" w14:textId="784D8D3A">
            <w:pPr>
              <w:pStyle w:val="NoSpacing"/>
              <w:bidi w:val="0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487AAE9D">
              <w:rPr>
                <w:rFonts w:ascii="Aptos" w:hAnsi="Aptos"/>
                <w:sz w:val="18"/>
                <w:szCs w:val="18"/>
              </w:rPr>
              <w:t>PROMIS 3a</w:t>
            </w:r>
            <w:r w:rsidRPr="0F7F5AB2" w:rsidR="61B5F51D">
              <w:rPr>
                <w:rFonts w:ascii="Aptos" w:hAnsi="Aptos"/>
                <w:sz w:val="18"/>
                <w:szCs w:val="18"/>
              </w:rPr>
              <w:t xml:space="preserve"> (3</w:t>
            </w:r>
          </w:p>
        </w:tc>
        <w:tc>
          <w:tcPr>
            <w:tcW w:w="4132" w:type="dxa"/>
            <w:gridSpan w:val="3"/>
            <w:tcMar/>
            <w:vAlign w:val="center"/>
          </w:tcPr>
          <w:p w:rsidR="487AAE9D" w:rsidP="0F7F5AB2" w:rsidRDefault="487AAE9D" w14:paraId="3741C6BE" w14:textId="03A3756A">
            <w:pPr>
              <w:pStyle w:val="NoSpacing"/>
              <w:bidi w:val="0"/>
              <w:jc w:val="center"/>
              <w:rPr>
                <w:rFonts w:ascii="Aptos" w:hAnsi="Aptos"/>
                <w:sz w:val="16"/>
                <w:szCs w:val="16"/>
              </w:rPr>
            </w:pPr>
            <w:r w:rsidRPr="0F7F5AB2" w:rsidR="487AAE9D">
              <w:rPr>
                <w:rFonts w:ascii="Aptos" w:hAnsi="Aptos"/>
                <w:sz w:val="18"/>
                <w:szCs w:val="18"/>
              </w:rPr>
              <w:t>PROMIS 8a</w:t>
            </w:r>
          </w:p>
        </w:tc>
      </w:tr>
      <w:tr w:rsidR="0F7F5AB2" w:rsidTr="0F7F5AB2" w14:paraId="21FD6E1B">
        <w:trPr>
          <w:trHeight w:val="300"/>
        </w:trPr>
        <w:tc>
          <w:tcPr>
            <w:tcW w:w="1500" w:type="dxa"/>
            <w:tcMar/>
            <w:vAlign w:val="center"/>
          </w:tcPr>
          <w:p w:rsidR="0F7F5AB2" w:rsidP="0F7F5AB2" w:rsidRDefault="0F7F5AB2" w14:paraId="6C521CA2" w14:textId="2745ED73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Post-operative timepoints</w:t>
            </w:r>
          </w:p>
        </w:tc>
        <w:tc>
          <w:tcPr>
            <w:tcW w:w="1455" w:type="dxa"/>
            <w:tcMar/>
            <w:vAlign w:val="center"/>
          </w:tcPr>
          <w:p w:rsidR="0F7F5AB2" w:rsidP="0F7F5AB2" w:rsidRDefault="0F7F5AB2" w14:paraId="7C3B7C40" w14:textId="0004F061">
            <w:pPr>
              <w:pStyle w:val="NoSpacing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AirSeal</w:t>
            </w:r>
          </w:p>
        </w:tc>
        <w:tc>
          <w:tcPr>
            <w:tcW w:w="1335" w:type="dxa"/>
            <w:tcMar/>
            <w:vAlign w:val="center"/>
          </w:tcPr>
          <w:p w:rsidR="0F7F5AB2" w:rsidP="0F7F5AB2" w:rsidRDefault="0F7F5AB2" w14:paraId="6C2C3824" w14:textId="09F4D469">
            <w:pPr>
              <w:pStyle w:val="NoSpacing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Stryker</w:t>
            </w:r>
          </w:p>
        </w:tc>
        <w:tc>
          <w:tcPr>
            <w:tcW w:w="735" w:type="dxa"/>
            <w:tcMar/>
            <w:vAlign w:val="center"/>
          </w:tcPr>
          <w:p w:rsidR="0F7F5AB2" w:rsidP="0F7F5AB2" w:rsidRDefault="0F7F5AB2" w14:paraId="46FD486B" w14:textId="37C0EF45">
            <w:pPr>
              <w:pStyle w:val="NoSpacing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p value</w:t>
            </w:r>
          </w:p>
        </w:tc>
        <w:tc>
          <w:tcPr>
            <w:tcW w:w="1725" w:type="dxa"/>
            <w:tcMar/>
            <w:vAlign w:val="center"/>
          </w:tcPr>
          <w:p w:rsidR="0F7F5AB2" w:rsidP="0F7F5AB2" w:rsidRDefault="0F7F5AB2" w14:paraId="076F9A02" w14:textId="65AABE76">
            <w:pPr>
              <w:pStyle w:val="NoSpacing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Air</w:t>
            </w:r>
            <w:r w:rsidRPr="0F7F5AB2" w:rsidR="6608B1E5">
              <w:rPr>
                <w:rFonts w:ascii="Aptos" w:hAnsi="Aptos"/>
                <w:sz w:val="18"/>
                <w:szCs w:val="18"/>
              </w:rPr>
              <w:t>S</w:t>
            </w:r>
            <w:r w:rsidRPr="0F7F5AB2" w:rsidR="0F7F5AB2">
              <w:rPr>
                <w:rFonts w:ascii="Aptos" w:hAnsi="Aptos"/>
                <w:sz w:val="18"/>
                <w:szCs w:val="18"/>
              </w:rPr>
              <w:t>eal</w:t>
            </w:r>
            <w:r w:rsidRPr="0F7F5AB2" w:rsidR="0F7F5AB2">
              <w:rPr>
                <w:rFonts w:ascii="Aptos" w:hAnsi="Aptos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Mar/>
            <w:vAlign w:val="center"/>
          </w:tcPr>
          <w:p w:rsidR="0F7F5AB2" w:rsidP="0F7F5AB2" w:rsidRDefault="0F7F5AB2" w14:paraId="79EE8BE1" w14:textId="7EB4A9FE">
            <w:pPr>
              <w:pStyle w:val="NoSpacing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Stryker</w:t>
            </w:r>
          </w:p>
        </w:tc>
        <w:tc>
          <w:tcPr>
            <w:tcW w:w="772" w:type="dxa"/>
            <w:tcMar/>
            <w:vAlign w:val="center"/>
          </w:tcPr>
          <w:p w:rsidR="0F7F5AB2" w:rsidP="0F7F5AB2" w:rsidRDefault="0F7F5AB2" w14:paraId="6924110E" w14:textId="3BDB0ABF">
            <w:pPr>
              <w:pStyle w:val="NoSpacing"/>
              <w:jc w:val="center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p value </w:t>
            </w:r>
          </w:p>
        </w:tc>
      </w:tr>
      <w:tr w:rsidR="0F7F5AB2" w:rsidTr="0F7F5AB2" w14:paraId="456EF115">
        <w:trPr>
          <w:trHeight w:val="300"/>
        </w:trPr>
        <w:tc>
          <w:tcPr>
            <w:tcW w:w="1500" w:type="dxa"/>
            <w:tcMar/>
            <w:vAlign w:val="center"/>
          </w:tcPr>
          <w:p w:rsidR="11F5BC31" w:rsidP="0F7F5AB2" w:rsidRDefault="11F5BC31" w14:paraId="6955FB2E" w14:textId="0078048B">
            <w:pPr>
              <w:pStyle w:val="NoSpacing"/>
              <w:rPr>
                <w:rFonts w:ascii="Aptos" w:hAnsi="Aptos"/>
                <w:sz w:val="16"/>
                <w:szCs w:val="16"/>
              </w:rPr>
            </w:pPr>
            <w:r w:rsidRPr="0F7F5AB2" w:rsidR="11F5BC31">
              <w:rPr>
                <w:rFonts w:ascii="Aptos" w:hAnsi="Aptos"/>
                <w:sz w:val="16"/>
                <w:szCs w:val="16"/>
              </w:rPr>
              <w:t xml:space="preserve">Day 7, </w:t>
            </w:r>
            <w:r w:rsidRPr="0F7F5AB2" w:rsidR="11F5BC31">
              <w:rPr>
                <w:rFonts w:ascii="Aptos" w:hAnsi="Aptos" w:eastAsia="Aptos" w:cs="Aptos"/>
                <w:noProof w:val="0"/>
                <w:sz w:val="16"/>
                <w:szCs w:val="16"/>
                <w:lang w:val="en-GB"/>
              </w:rPr>
              <w:t>mean (95% CI)</w:t>
            </w:r>
          </w:p>
        </w:tc>
        <w:tc>
          <w:tcPr>
            <w:tcW w:w="1455" w:type="dxa"/>
            <w:tcMar/>
            <w:vAlign w:val="center"/>
          </w:tcPr>
          <w:p w:rsidR="0F7F5AB2" w:rsidP="0F7F5AB2" w:rsidRDefault="0F7F5AB2" w14:paraId="7F594AC6" w14:textId="0E92B3F9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7.3 (6.2, 8.5) </w:t>
            </w:r>
          </w:p>
        </w:tc>
        <w:tc>
          <w:tcPr>
            <w:tcW w:w="1335" w:type="dxa"/>
            <w:tcMar/>
            <w:vAlign w:val="center"/>
          </w:tcPr>
          <w:p w:rsidR="0F7F5AB2" w:rsidP="0F7F5AB2" w:rsidRDefault="0F7F5AB2" w14:paraId="61E823FB" w14:textId="3BD16A09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6.8 (5.4, 8.3)</w:t>
            </w:r>
          </w:p>
        </w:tc>
        <w:tc>
          <w:tcPr>
            <w:tcW w:w="735" w:type="dxa"/>
            <w:tcMar/>
            <w:vAlign w:val="center"/>
          </w:tcPr>
          <w:p w:rsidR="0F7F5AB2" w:rsidP="0F7F5AB2" w:rsidRDefault="0F7F5AB2" w14:paraId="1C08086E" w14:textId="774EFA09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0.401</w:t>
            </w:r>
          </w:p>
        </w:tc>
        <w:tc>
          <w:tcPr>
            <w:tcW w:w="1725" w:type="dxa"/>
            <w:tcMar/>
            <w:vAlign w:val="center"/>
          </w:tcPr>
          <w:p w:rsidR="0F7F5AB2" w:rsidP="0F7F5AB2" w:rsidRDefault="0F7F5AB2" w14:paraId="24DF73C1" w14:textId="79E9BBB1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21.9 (17.1, 26.6) </w:t>
            </w:r>
          </w:p>
        </w:tc>
        <w:tc>
          <w:tcPr>
            <w:tcW w:w="1635" w:type="dxa"/>
            <w:tcMar/>
            <w:vAlign w:val="center"/>
          </w:tcPr>
          <w:p w:rsidR="0F7F5AB2" w:rsidP="0F7F5AB2" w:rsidRDefault="0F7F5AB2" w14:paraId="5A6AE905" w14:textId="491D2E80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21.4 (16.2, 26.5)</w:t>
            </w:r>
          </w:p>
        </w:tc>
        <w:tc>
          <w:tcPr>
            <w:tcW w:w="772" w:type="dxa"/>
            <w:tcMar/>
            <w:vAlign w:val="center"/>
          </w:tcPr>
          <w:p w:rsidR="0F7F5AB2" w:rsidP="0F7F5AB2" w:rsidRDefault="0F7F5AB2" w14:paraId="659B7185" w14:textId="73343D73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0.990</w:t>
            </w:r>
          </w:p>
        </w:tc>
      </w:tr>
      <w:tr w:rsidR="0F7F5AB2" w:rsidTr="0F7F5AB2" w14:paraId="715E26AE">
        <w:trPr>
          <w:trHeight w:val="300"/>
        </w:trPr>
        <w:tc>
          <w:tcPr>
            <w:tcW w:w="1500" w:type="dxa"/>
            <w:tcMar/>
            <w:vAlign w:val="center"/>
          </w:tcPr>
          <w:p w:rsidR="06FFC7B1" w:rsidP="0F7F5AB2" w:rsidRDefault="06FFC7B1" w14:paraId="52FA5835" w14:textId="6CA6304D">
            <w:pPr>
              <w:pStyle w:val="NoSpacing"/>
              <w:rPr>
                <w:rFonts w:ascii="Aptos" w:hAnsi="Aptos"/>
                <w:sz w:val="16"/>
                <w:szCs w:val="16"/>
              </w:rPr>
            </w:pPr>
            <w:r w:rsidRPr="0F7F5AB2" w:rsidR="06FFC7B1">
              <w:rPr>
                <w:rFonts w:ascii="Aptos" w:hAnsi="Aptos"/>
                <w:sz w:val="16"/>
                <w:szCs w:val="16"/>
              </w:rPr>
              <w:t xml:space="preserve">Day 30, </w:t>
            </w:r>
            <w:r w:rsidRPr="0F7F5AB2" w:rsidR="06FFC7B1">
              <w:rPr>
                <w:rFonts w:ascii="Aptos" w:hAnsi="Aptos" w:eastAsia="Aptos" w:cs="Aptos"/>
                <w:noProof w:val="0"/>
                <w:sz w:val="16"/>
                <w:szCs w:val="16"/>
                <w:lang w:val="en-GB"/>
              </w:rPr>
              <w:t>mean (95% CI)</w:t>
            </w:r>
          </w:p>
        </w:tc>
        <w:tc>
          <w:tcPr>
            <w:tcW w:w="1455" w:type="dxa"/>
            <w:tcMar/>
            <w:vAlign w:val="center"/>
          </w:tcPr>
          <w:p w:rsidR="0F7F5AB2" w:rsidP="0F7F5AB2" w:rsidRDefault="0F7F5AB2" w14:paraId="27C29D19" w14:textId="15146061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5.0 (4.2, 5.7) </w:t>
            </w:r>
          </w:p>
        </w:tc>
        <w:tc>
          <w:tcPr>
            <w:tcW w:w="1335" w:type="dxa"/>
            <w:tcMar/>
            <w:vAlign w:val="center"/>
          </w:tcPr>
          <w:p w:rsidR="0F7F5AB2" w:rsidP="0F7F5AB2" w:rsidRDefault="0F7F5AB2" w14:paraId="24A74C9B" w14:textId="3B830A51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5.3 (4.0, 6.6)</w:t>
            </w:r>
          </w:p>
        </w:tc>
        <w:tc>
          <w:tcPr>
            <w:tcW w:w="735" w:type="dxa"/>
            <w:tcMar/>
            <w:vAlign w:val="center"/>
          </w:tcPr>
          <w:p w:rsidR="0F7F5AB2" w:rsidP="0F7F5AB2" w:rsidRDefault="0F7F5AB2" w14:paraId="06FF04A0" w14:textId="55E80BA5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0.874</w:t>
            </w:r>
          </w:p>
        </w:tc>
        <w:tc>
          <w:tcPr>
            <w:tcW w:w="1725" w:type="dxa"/>
            <w:tcMar/>
            <w:vAlign w:val="center"/>
          </w:tcPr>
          <w:p w:rsidR="0F7F5AB2" w:rsidP="0F7F5AB2" w:rsidRDefault="0F7F5AB2" w14:paraId="26FF0D2B" w14:textId="5B0A62FA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3.2 (11.1, 15.2) </w:t>
            </w:r>
          </w:p>
        </w:tc>
        <w:tc>
          <w:tcPr>
            <w:tcW w:w="1635" w:type="dxa"/>
            <w:tcMar/>
            <w:vAlign w:val="center"/>
          </w:tcPr>
          <w:p w:rsidR="0F7F5AB2" w:rsidP="0F7F5AB2" w:rsidRDefault="0F7F5AB2" w14:paraId="5828A611" w14:textId="77564B7B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 xml:space="preserve">13.4 (9.7, 17.1) </w:t>
            </w:r>
          </w:p>
        </w:tc>
        <w:tc>
          <w:tcPr>
            <w:tcW w:w="772" w:type="dxa"/>
            <w:tcMar/>
            <w:vAlign w:val="center"/>
          </w:tcPr>
          <w:p w:rsidR="0F7F5AB2" w:rsidP="0F7F5AB2" w:rsidRDefault="0F7F5AB2" w14:paraId="772E272A" w14:textId="5305A5A5">
            <w:pPr>
              <w:pStyle w:val="NoSpacing"/>
              <w:rPr>
                <w:rFonts w:ascii="Aptos" w:hAnsi="Aptos"/>
                <w:sz w:val="18"/>
                <w:szCs w:val="18"/>
              </w:rPr>
            </w:pPr>
            <w:r w:rsidRPr="0F7F5AB2" w:rsidR="0F7F5AB2">
              <w:rPr>
                <w:rFonts w:ascii="Aptos" w:hAnsi="Aptos"/>
                <w:sz w:val="18"/>
                <w:szCs w:val="18"/>
              </w:rPr>
              <w:t>0.489</w:t>
            </w:r>
          </w:p>
        </w:tc>
      </w:tr>
    </w:tbl>
    <w:p w:rsidR="0F7F5AB2" w:rsidP="0F7F5AB2" w:rsidRDefault="0F7F5AB2" w14:paraId="44D81109" w14:textId="56CCDE9E">
      <w:pPr>
        <w:pStyle w:val="NoSpacing"/>
      </w:pPr>
    </w:p>
    <w:p w:rsidR="0F7F5AB2" w:rsidP="0F7F5AB2" w:rsidRDefault="0F7F5AB2" w14:paraId="55DA7F59" w14:textId="5715C40B">
      <w:pPr>
        <w:pStyle w:val="NoSpacing"/>
      </w:pPr>
    </w:p>
    <w:p w:rsidR="3C2BC10A" w:rsidP="7A99B0FE" w:rsidRDefault="3C2BC10A" w14:paraId="58F9F5B3" w14:textId="18CF2F5C">
      <w:pPr>
        <w:pStyle w:val="NoSpacing"/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</w:pPr>
    </w:p>
    <w:p w:rsidR="3C2BC10A" w:rsidP="7A99B0FE" w:rsidRDefault="3C2BC10A" w14:paraId="1842CB0E" w14:textId="72A53E41">
      <w:pPr/>
      <w:r>
        <w:br w:type="page"/>
      </w:r>
    </w:p>
    <w:p w:rsidR="3C2BC10A" w:rsidP="180D2893" w:rsidRDefault="3C2BC10A" w14:paraId="5578B227" w14:textId="318DF4B8">
      <w:pPr>
        <w:spacing w:line="259" w:lineRule="auto"/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80D2893" w:rsidR="09E0D561">
        <w:rPr>
          <w:rFonts w:ascii="Aptos" w:hAnsi="Aptos" w:eastAsia="Aptos" w:cs="Aptos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>eTable</w:t>
      </w:r>
      <w:r w:rsidRPr="180D2893" w:rsidR="09E0D561">
        <w:rPr>
          <w:rFonts w:ascii="Aptos" w:hAnsi="Aptos" w:eastAsia="Aptos" w:cs="Aptos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 xml:space="preserve"> 3: Pain score and </w:t>
      </w:r>
      <w:r w:rsidRPr="180D2893" w:rsidR="09E0D561">
        <w:rPr>
          <w:rFonts w:ascii="Aptos" w:hAnsi="Aptos" w:eastAsia="Aptos" w:cs="Aptos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>opiod</w:t>
      </w:r>
      <w:r w:rsidRPr="180D2893" w:rsidR="09E0D561">
        <w:rPr>
          <w:rFonts w:ascii="Aptos" w:hAnsi="Aptos" w:eastAsia="Aptos" w:cs="Aptos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 xml:space="preserve"> use in patients who had surgically guided increases in pneumo-peritoneum</w:t>
      </w:r>
    </w:p>
    <w:tbl>
      <w:tblPr>
        <w:tblStyle w:val="GridTable1Light-Accent1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2880"/>
        <w:gridCol w:w="3450"/>
        <w:gridCol w:w="1515"/>
        <w:gridCol w:w="1155"/>
      </w:tblGrid>
      <w:tr w:rsidR="180D2893" w:rsidTr="180D2893" w14:paraId="211B2D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75F7D103" w14:textId="168B403B">
            <w:pPr>
              <w:spacing w:line="259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65" w:type="dxa"/>
            <w:gridSpan w:val="2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0E8F0F1E" w14:textId="3935232C">
            <w:pPr>
              <w:spacing w:line="259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1"/>
                <w:bCs w:val="1"/>
                <w:i w:val="1"/>
                <w:iCs w:val="1"/>
                <w:sz w:val="20"/>
                <w:szCs w:val="20"/>
                <w:lang w:val="en-GB"/>
              </w:rPr>
              <w:t>Pressure increased intra-operativel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79D9722D" w14:textId="16633DF2">
            <w:pPr>
              <w:spacing w:line="259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</w:tr>
      <w:tr w:rsidR="180D2893" w:rsidTr="180D2893" w14:paraId="312CA91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13622840" w14:textId="734006DF">
            <w:pPr>
              <w:spacing w:line="259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1"/>
                <w:bCs w:val="1"/>
                <w:i w:val="1"/>
                <w:iCs w:val="1"/>
                <w:sz w:val="20"/>
                <w:szCs w:val="20"/>
                <w:lang w:val="en-GB"/>
              </w:rPr>
              <w:t>Pati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473F36F7" w14:textId="66B79F74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Yes (n=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06544DC0" w14:textId="1C214E9A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No (n=3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60790069" w14:textId="6257DFF1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 value</w:t>
            </w:r>
          </w:p>
        </w:tc>
      </w:tr>
      <w:tr w:rsidR="180D2893" w:rsidTr="180D2893" w14:paraId="550DE0D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247A272D" w14:textId="4B5194EE">
            <w:pPr>
              <w:spacing w:line="259" w:lineRule="auto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6"/>
                <w:szCs w:val="16"/>
              </w:rPr>
            </w:pPr>
            <w:r w:rsidRPr="180D2893" w:rsidR="180D2893">
              <w:rPr>
                <w:rFonts w:ascii="Aptos" w:hAnsi="Aptos" w:eastAsia="Aptos" w:cs="Aptos"/>
                <w:b w:val="1"/>
                <w:bCs w:val="1"/>
                <w:i w:val="1"/>
                <w:iCs w:val="1"/>
                <w:sz w:val="20"/>
                <w:szCs w:val="20"/>
                <w:lang w:val="en-GB"/>
              </w:rPr>
              <w:t xml:space="preserve">VAS at 1 Hour, </w:t>
            </w:r>
            <w:r w:rsidRPr="180D2893" w:rsidR="180D289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mean ± sd</w:t>
            </w:r>
            <w:r w:rsidRPr="180D2893" w:rsidR="180D289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30ED01F2" w14:textId="3732522B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54.7 ± 30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07A9F6D6" w14:textId="5A65E86C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2.1 ± 29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7952437A" w14:textId="29C3A312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.108</w:t>
            </w:r>
          </w:p>
        </w:tc>
      </w:tr>
      <w:tr w:rsidR="180D2893" w:rsidTr="180D2893" w14:paraId="3430BA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1085A2EB" w14:textId="75A6F643">
            <w:pPr>
              <w:spacing w:line="259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1"/>
                <w:bCs w:val="1"/>
                <w:i w:val="1"/>
                <w:iCs w:val="1"/>
                <w:sz w:val="20"/>
                <w:szCs w:val="20"/>
                <w:lang w:val="en-GB"/>
              </w:rPr>
              <w:t>Total dose of opioids used 24hrs post-op, mean ± sd (M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2CDC66D5" w14:textId="1C972231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1.7 ±30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1B6BE043" w14:textId="3153AF94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7.5 ± 26.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left w:w="90" w:type="dxa"/>
              <w:right w:w="90" w:type="dxa"/>
            </w:tcMar>
            <w:vAlign w:val="top"/>
          </w:tcPr>
          <w:p w:rsidR="180D2893" w:rsidP="180D2893" w:rsidRDefault="180D2893" w14:paraId="6321424D" w14:textId="319646F6">
            <w:pPr>
              <w:spacing w:line="259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80D2893" w:rsidR="180D2893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.233</w:t>
            </w:r>
          </w:p>
        </w:tc>
      </w:tr>
    </w:tbl>
    <w:p w:rsidR="3C2BC10A" w:rsidP="180D2893" w:rsidRDefault="3C2BC10A" w14:paraId="78440970" w14:textId="02AB9366">
      <w:pPr>
        <w:bidi w:val="0"/>
        <w:spacing w:line="259" w:lineRule="auto"/>
        <w:rPr>
          <w:rFonts w:ascii="Aptos Narrow" w:hAnsi="Aptos Narrow" w:eastAsia="Aptos Narrow" w:cs="Aptos Narrow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80D2893" w:rsidR="09E0D561">
        <w:rPr>
          <w:rFonts w:ascii="Aptos Narrow" w:hAnsi="Aptos Narrow" w:eastAsia="Aptos Narrow" w:cs="Aptos Narrow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Table 4: VAS score 1 hour post op and total dose of opiods used on post-discharge day 1: </w:t>
      </w:r>
      <w:r w:rsidRPr="180D2893" w:rsidR="09E0D561">
        <w:rPr>
          <w:rFonts w:ascii="Aptos Narrow" w:hAnsi="Aptos Narrow" w:eastAsia="Aptos Narrow" w:cs="Aptos Narrow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vertAlign w:val="superscript"/>
          <w:lang w:val="en-GB"/>
        </w:rPr>
        <w:t>a</w:t>
      </w:r>
      <w:r w:rsidRPr="180D2893" w:rsidR="09E0D561">
        <w:rPr>
          <w:rFonts w:ascii="Aptos Narrow" w:hAnsi="Aptos Narrow" w:eastAsia="Aptos Narrow" w:cs="Aptos Narrow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GB"/>
        </w:rPr>
        <w:t>n=33 for ‘no’ pressure increases intra-operatively for VAS scoring at 1 hour, as NOL recording was inadequate. MME = Morphine milligram equivalent.</w:t>
      </w:r>
    </w:p>
    <w:p w:rsidR="3C2BC10A" w:rsidP="180D2893" w:rsidRDefault="3C2BC10A" w14:paraId="2288A97B" w14:textId="33254F53">
      <w:pPr>
        <w:pStyle w:val="NoSpacing"/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</w:pPr>
    </w:p>
    <w:p w:rsidR="3C2BC10A" w:rsidP="180D2893" w:rsidRDefault="3C2BC10A" w14:paraId="1F27A58D" w14:textId="79D89124">
      <w:pPr/>
      <w:r>
        <w:br w:type="page"/>
      </w:r>
    </w:p>
    <w:p w:rsidR="3C2BC10A" w:rsidP="0F7F5AB2" w:rsidRDefault="3C2BC10A" w14:paraId="665B6A61" w14:textId="691DED55">
      <w:pPr>
        <w:pStyle w:val="NoSpacing"/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</w:pPr>
      <w:r w:rsidRPr="180D2893" w:rsidR="3C2BC10A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eTable</w:t>
      </w:r>
      <w:r w:rsidRPr="180D2893" w:rsidR="3C2BC10A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 </w:t>
      </w:r>
      <w:r w:rsidRPr="180D2893" w:rsidR="4D5936ED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4</w:t>
      </w:r>
      <w:r w:rsidRPr="180D2893" w:rsidR="3C2BC10A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: Post-operative Oncological </w:t>
      </w:r>
      <w:r w:rsidRPr="180D2893" w:rsidR="2A6BDEDF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staging and BCR </w:t>
      </w:r>
      <w:r w:rsidRPr="180D2893" w:rsidR="3C2BC10A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data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2490"/>
        <w:gridCol w:w="2190"/>
        <w:gridCol w:w="1860"/>
        <w:gridCol w:w="1755"/>
      </w:tblGrid>
      <w:tr w:rsidR="0F7F5AB2" w:rsidTr="0F7F5AB2" w14:paraId="54877973">
        <w:trPr>
          <w:trHeight w:val="300"/>
        </w:trPr>
        <w:tc>
          <w:tcPr>
            <w:tcW w:w="249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48AF5540" w14:textId="3ED67C03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</w:p>
        </w:tc>
        <w:tc>
          <w:tcPr>
            <w:tcW w:w="219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13B35D86" w14:textId="3D81A34A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AirSeal</w:t>
            </w:r>
            <w:r w:rsidRPr="0F7F5AB2" w:rsidR="2435230E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(n=20)</w:t>
            </w:r>
          </w:p>
        </w:tc>
        <w:tc>
          <w:tcPr>
            <w:tcW w:w="186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5AC4AC6" w14:textId="41C8FCA9">
            <w:pPr>
              <w:pStyle w:val="Normal"/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Stryker</w:t>
            </w:r>
            <w:r w:rsidRPr="0F7F5AB2" w:rsidR="1BE4D311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(n=20)</w:t>
            </w:r>
          </w:p>
        </w:tc>
        <w:tc>
          <w:tcPr>
            <w:tcW w:w="1755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60FBF66B" w14:textId="7964144E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Total (n)</w:t>
            </w:r>
          </w:p>
        </w:tc>
      </w:tr>
      <w:tr w:rsidR="0F7F5AB2" w:rsidTr="0F7F5AB2" w14:paraId="64C10B54">
        <w:trPr>
          <w:trHeight w:val="300"/>
        </w:trPr>
        <w:tc>
          <w:tcPr>
            <w:tcW w:w="249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75BE1DC7" w14:textId="7AD88E62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T2</w:t>
            </w:r>
            <w:r w:rsidRPr="0F7F5AB2" w:rsidR="22BCC2D0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(n)</w:t>
            </w:r>
          </w:p>
        </w:tc>
        <w:tc>
          <w:tcPr>
            <w:tcW w:w="219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0E8D7E86" w14:textId="74BFAF88">
            <w:pPr>
              <w:spacing w:before="0" w:beforeAutospacing="off" w:after="0" w:afterAutospacing="off"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5</w:t>
            </w:r>
          </w:p>
        </w:tc>
        <w:tc>
          <w:tcPr>
            <w:tcW w:w="186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0BC041B1" w14:textId="199A26C0">
            <w:pPr>
              <w:spacing w:before="0" w:beforeAutospacing="off" w:after="0" w:afterAutospacing="off"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5</w:t>
            </w:r>
          </w:p>
        </w:tc>
        <w:tc>
          <w:tcPr>
            <w:tcW w:w="175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48DC1973" w14:textId="469EB924">
            <w:pPr>
              <w:spacing w:before="0" w:beforeAutospacing="off" w:after="0" w:afterAutospacing="off"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30</w:t>
            </w:r>
          </w:p>
        </w:tc>
      </w:tr>
      <w:tr w:rsidR="0F7F5AB2" w:rsidTr="0F7F5AB2" w14:paraId="1E8883AD">
        <w:trPr>
          <w:trHeight w:val="300"/>
        </w:trPr>
        <w:tc>
          <w:tcPr>
            <w:tcW w:w="249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1FBA3CDD" w14:textId="51E25F1F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T3</w:t>
            </w:r>
            <w:r w:rsidRPr="0F7F5AB2" w:rsidR="0DB876E0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(n)</w:t>
            </w:r>
          </w:p>
        </w:tc>
        <w:tc>
          <w:tcPr>
            <w:tcW w:w="219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6405394" w14:textId="3DA59E48">
            <w:pPr>
              <w:spacing w:before="0" w:beforeAutospacing="off" w:after="0" w:afterAutospacing="off"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5</w:t>
            </w:r>
          </w:p>
        </w:tc>
        <w:tc>
          <w:tcPr>
            <w:tcW w:w="186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5D87C08" w14:textId="3C9ABFA7">
            <w:pPr>
              <w:spacing w:before="0" w:beforeAutospacing="off" w:after="0" w:afterAutospacing="off"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5</w:t>
            </w:r>
          </w:p>
        </w:tc>
        <w:tc>
          <w:tcPr>
            <w:tcW w:w="175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73B00F94" w14:textId="040B370A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0</w:t>
            </w:r>
          </w:p>
        </w:tc>
      </w:tr>
      <w:tr w:rsidR="0F7F5AB2" w:rsidTr="0F7F5AB2" w14:paraId="04F08AD2">
        <w:trPr>
          <w:trHeight w:val="300"/>
        </w:trPr>
        <w:tc>
          <w:tcPr>
            <w:tcW w:w="249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377536AF" w14:textId="6A1A4736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Biochemical recurrence rates, n (mean days</w:t>
            </w:r>
            <w:r w:rsidRPr="0F7F5AB2" w:rsidR="5F2D3D93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of </w:t>
            </w:r>
            <w:r w:rsidRPr="0F7F5AB2" w:rsidR="7B4F324D">
              <w:rPr>
                <w:rFonts w:ascii="Aptos" w:hAnsi="Aptos" w:eastAsia="Aptos" w:cs="Aptos"/>
                <w:sz w:val="22"/>
                <w:szCs w:val="22"/>
                <w:lang w:val="en-GB"/>
              </w:rPr>
              <w:t>occurrence</w:t>
            </w: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)</w:t>
            </w:r>
          </w:p>
        </w:tc>
        <w:tc>
          <w:tcPr>
            <w:tcW w:w="219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88CF0EB" w14:textId="0F728FA9">
            <w:pPr>
              <w:spacing w:line="259" w:lineRule="auto"/>
              <w:rPr>
                <w:rFonts w:ascii="Aptos" w:hAnsi="Aptos" w:eastAsia="Aptos" w:cs="Aptos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color w:val="000000" w:themeColor="text1" w:themeTint="FF" w:themeShade="FF"/>
                <w:sz w:val="22"/>
                <w:szCs w:val="22"/>
                <w:lang w:val="en-GB"/>
              </w:rPr>
              <w:t xml:space="preserve">0 </w:t>
            </w:r>
            <w:r w:rsidRPr="0F7F5AB2" w:rsidR="6888241F">
              <w:rPr>
                <w:rFonts w:ascii="Aptos" w:hAnsi="Aptos" w:eastAsia="Aptos" w:cs="Aptos"/>
                <w:color w:val="000000" w:themeColor="text1" w:themeTint="FF" w:themeShade="FF"/>
                <w:sz w:val="22"/>
                <w:szCs w:val="22"/>
                <w:lang w:val="en-GB"/>
              </w:rPr>
              <w:t>(n/a)</w:t>
            </w:r>
          </w:p>
        </w:tc>
        <w:tc>
          <w:tcPr>
            <w:tcW w:w="186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6888241F" w:rsidP="0F7F5AB2" w:rsidRDefault="6888241F" w14:paraId="193A326A" w14:textId="486C9D1E">
            <w:pPr>
              <w:spacing w:line="259" w:lineRule="auto"/>
              <w:rPr>
                <w:rFonts w:ascii="Aptos" w:hAnsi="Aptos" w:eastAsia="Aptos" w:cs="Aptos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0F7F5AB2" w:rsidR="6888241F">
              <w:rPr>
                <w:rFonts w:ascii="Aptos" w:hAnsi="Aptos" w:eastAsia="Aptos" w:cs="Aptos"/>
                <w:color w:val="000000" w:themeColor="text1" w:themeTint="FF" w:themeShade="FF"/>
                <w:sz w:val="22"/>
                <w:szCs w:val="22"/>
                <w:lang w:val="en-GB"/>
              </w:rPr>
              <w:t xml:space="preserve">3 </w:t>
            </w:r>
            <w:r w:rsidRPr="0F7F5AB2" w:rsidR="0F7F5AB2">
              <w:rPr>
                <w:rFonts w:ascii="Aptos" w:hAnsi="Aptos" w:eastAsia="Aptos" w:cs="Aptos"/>
                <w:color w:val="000000" w:themeColor="text1" w:themeTint="FF" w:themeShade="FF"/>
                <w:sz w:val="22"/>
                <w:szCs w:val="22"/>
                <w:lang w:val="en-GB"/>
              </w:rPr>
              <w:t>(118)</w:t>
            </w:r>
          </w:p>
        </w:tc>
        <w:tc>
          <w:tcPr>
            <w:tcW w:w="175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0EEF6F7E" w14:textId="05F5A64C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3</w:t>
            </w:r>
          </w:p>
        </w:tc>
      </w:tr>
    </w:tbl>
    <w:p w:rsidR="5D96EEDF" w:rsidP="0F7F5AB2" w:rsidRDefault="5D96EEDF" w14:paraId="076CFD29" w14:textId="43F83E34">
      <w:pPr>
        <w:pStyle w:val="NoSpacing"/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</w:pPr>
      <w:r w:rsidRPr="0F7F5AB2" w:rsidR="5D96EEDF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>Post-operative data for oncological data (T-staging and BCR rates at 1</w:t>
      </w:r>
      <w:r w:rsidRPr="0F7F5AB2" w:rsidR="5D96EEDF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vertAlign w:val="superscript"/>
          <w:lang w:val="en-GB"/>
        </w:rPr>
        <w:t>st</w:t>
      </w:r>
      <w:r w:rsidRPr="0F7F5AB2" w:rsidR="5D96EEDF"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  <w:t xml:space="preserve"> clinic check post-operatively)</w:t>
      </w:r>
    </w:p>
    <w:p w:rsidR="0F7F5AB2" w:rsidP="0F7F5AB2" w:rsidRDefault="0F7F5AB2" w14:paraId="2FFF0ACE" w14:textId="6D9DB051">
      <w:pPr>
        <w:pStyle w:val="NoSpacing"/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0F7F5AB2" w:rsidP="0F7F5AB2" w:rsidRDefault="0F7F5AB2" w14:paraId="1E3EDB35" w14:textId="440AD1DE">
      <w:pPr>
        <w:pStyle w:val="NoSpacing"/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3C2BC10A" w:rsidP="7A99B0FE" w:rsidRDefault="3C2BC10A" w14:paraId="671B34AE" w14:textId="66437904">
      <w:pPr>
        <w:pStyle w:val="NoSpacing"/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</w:pPr>
    </w:p>
    <w:p w:rsidR="3C2BC10A" w:rsidP="7A99B0FE" w:rsidRDefault="3C2BC10A" w14:paraId="63E1D75F" w14:textId="46F05E5B">
      <w:pPr/>
      <w:r>
        <w:br w:type="page"/>
      </w:r>
    </w:p>
    <w:p w:rsidR="3C2BC10A" w:rsidP="0F7F5AB2" w:rsidRDefault="3C2BC10A" w14:paraId="24F39F20" w14:textId="14A823FC">
      <w:pPr>
        <w:pStyle w:val="NoSpacing"/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</w:pPr>
      <w:r w:rsidRPr="180D2893" w:rsidR="3C2BC10A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eTable</w:t>
      </w:r>
      <w:r w:rsidRPr="180D2893" w:rsidR="3C2BC10A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 </w:t>
      </w:r>
      <w:r w:rsidRPr="180D2893" w:rsidR="527D58A9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5</w:t>
      </w:r>
      <w:r w:rsidRPr="180D2893" w:rsidR="3C2BC10A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: Post-operative </w:t>
      </w:r>
      <w:r w:rsidRPr="180D2893" w:rsidR="48EC1728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Continence </w:t>
      </w:r>
      <w:r w:rsidRPr="180D2893" w:rsidR="3C2BC10A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Data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1260"/>
        <w:gridCol w:w="1260"/>
        <w:gridCol w:w="1260"/>
        <w:gridCol w:w="1260"/>
        <w:gridCol w:w="1260"/>
        <w:gridCol w:w="1470"/>
        <w:gridCol w:w="1246"/>
      </w:tblGrid>
      <w:tr w:rsidR="0F7F5AB2" w:rsidTr="0F7F5AB2" w14:paraId="5990D5C4">
        <w:trPr>
          <w:trHeight w:val="300"/>
        </w:trPr>
        <w:tc>
          <w:tcPr>
            <w:tcW w:w="126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8934B2B" w14:textId="7615FBBB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Arm</w:t>
            </w:r>
          </w:p>
        </w:tc>
        <w:tc>
          <w:tcPr>
            <w:tcW w:w="126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7D7CF784" w14:textId="58FAD730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0 pads</w:t>
            </w:r>
          </w:p>
        </w:tc>
        <w:tc>
          <w:tcPr>
            <w:tcW w:w="126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00C608EC" w14:textId="3B5E7D77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 pad</w:t>
            </w:r>
          </w:p>
        </w:tc>
        <w:tc>
          <w:tcPr>
            <w:tcW w:w="126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60474CC" w14:textId="257D98EB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2-3 pads</w:t>
            </w:r>
          </w:p>
        </w:tc>
        <w:tc>
          <w:tcPr>
            <w:tcW w:w="126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69BE0070" w14:textId="1876F569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4+ pads</w:t>
            </w:r>
          </w:p>
        </w:tc>
        <w:tc>
          <w:tcPr>
            <w:tcW w:w="147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13B61D4C" w14:textId="2959EFFA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Catheterised</w:t>
            </w:r>
          </w:p>
        </w:tc>
        <w:tc>
          <w:tcPr>
            <w:tcW w:w="1246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13759C6" w:rsidP="0F7F5AB2" w:rsidRDefault="013759C6" w14:paraId="6504EBB7" w14:textId="4D097CF7">
            <w:pPr>
              <w:pStyle w:val="Normal"/>
              <w:bidi w:val="0"/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13759C6">
              <w:rPr>
                <w:rFonts w:ascii="Aptos" w:hAnsi="Aptos" w:eastAsia="Aptos" w:cs="Aptos"/>
                <w:sz w:val="22"/>
                <w:szCs w:val="22"/>
                <w:lang w:val="en-GB"/>
              </w:rPr>
              <w:t>Total</w:t>
            </w:r>
          </w:p>
        </w:tc>
      </w:tr>
      <w:tr w:rsidR="0F7F5AB2" w:rsidTr="0F7F5AB2" w14:paraId="342FF853">
        <w:trPr>
          <w:trHeight w:val="300"/>
        </w:trPr>
        <w:tc>
          <w:tcPr>
            <w:tcW w:w="12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00BD9D0" w14:textId="64AFED1A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Air</w:t>
            </w:r>
            <w:r w:rsidRPr="0F7F5AB2" w:rsidR="5D0C4292">
              <w:rPr>
                <w:rFonts w:ascii="Aptos" w:hAnsi="Aptos" w:eastAsia="Aptos" w:cs="Aptos"/>
                <w:sz w:val="22"/>
                <w:szCs w:val="22"/>
                <w:lang w:val="en-GB"/>
              </w:rPr>
              <w:t>S</w:t>
            </w: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eal</w:t>
            </w:r>
            <w:r w:rsidRPr="0F7F5AB2" w:rsidR="5488D9E2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(n)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047235DB" w14:textId="44632CBE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8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126D327F" w14:textId="080B21CA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7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68C5FD18" w14:textId="1868D910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4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0D9BE79B" w14:textId="11AABBD8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</w:t>
            </w:r>
          </w:p>
        </w:tc>
        <w:tc>
          <w:tcPr>
            <w:tcW w:w="147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03E60406" w14:textId="16498C32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0</w:t>
            </w:r>
          </w:p>
        </w:tc>
        <w:tc>
          <w:tcPr>
            <w:tcW w:w="1246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A2ACAEB" w:rsidP="0F7F5AB2" w:rsidRDefault="1A2ACAEB" w14:paraId="6D65DF8B" w14:textId="5F7A555F">
            <w:pPr>
              <w:pStyle w:val="Normal"/>
              <w:bidi w:val="0"/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1A2ACAEB">
              <w:rPr>
                <w:rFonts w:ascii="Aptos" w:hAnsi="Aptos" w:eastAsia="Aptos" w:cs="Aptos"/>
                <w:sz w:val="22"/>
                <w:szCs w:val="22"/>
                <w:lang w:val="en-GB"/>
              </w:rPr>
              <w:t>20</w:t>
            </w:r>
          </w:p>
        </w:tc>
      </w:tr>
      <w:tr w:rsidR="0F7F5AB2" w:rsidTr="0F7F5AB2" w14:paraId="790B4197">
        <w:trPr>
          <w:trHeight w:val="300"/>
        </w:trPr>
        <w:tc>
          <w:tcPr>
            <w:tcW w:w="126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E9B63FB" w14:textId="69C6EFBE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Stryker</w:t>
            </w:r>
            <w:r w:rsidRPr="0F7F5AB2" w:rsidR="7B686DE9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(n)</w:t>
            </w:r>
          </w:p>
        </w:tc>
        <w:tc>
          <w:tcPr>
            <w:tcW w:w="126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45A05D3A" w14:textId="5252543E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3</w:t>
            </w:r>
          </w:p>
        </w:tc>
        <w:tc>
          <w:tcPr>
            <w:tcW w:w="126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8E0B8A8" w14:textId="11EED65F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6</w:t>
            </w:r>
          </w:p>
        </w:tc>
        <w:tc>
          <w:tcPr>
            <w:tcW w:w="126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1640FB02" w14:textId="2685A420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5</w:t>
            </w:r>
          </w:p>
        </w:tc>
        <w:tc>
          <w:tcPr>
            <w:tcW w:w="126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23F716D" w14:textId="0647766A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2</w:t>
            </w:r>
          </w:p>
        </w:tc>
        <w:tc>
          <w:tcPr>
            <w:tcW w:w="1470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55A882AA" w14:textId="079D1087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</w:t>
            </w:r>
          </w:p>
        </w:tc>
        <w:tc>
          <w:tcPr>
            <w:tcW w:w="1246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180E192E" w:rsidP="0F7F5AB2" w:rsidRDefault="180E192E" w14:paraId="0296012C" w14:textId="2A4FC1AA">
            <w:pPr>
              <w:pStyle w:val="Normal"/>
              <w:bidi w:val="0"/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180E192E">
              <w:rPr>
                <w:rFonts w:ascii="Aptos" w:hAnsi="Aptos" w:eastAsia="Aptos" w:cs="Aptos"/>
                <w:sz w:val="22"/>
                <w:szCs w:val="22"/>
                <w:lang w:val="en-GB"/>
              </w:rPr>
              <w:t>17</w:t>
            </w:r>
          </w:p>
        </w:tc>
      </w:tr>
    </w:tbl>
    <w:p w:rsidR="21F39074" w:rsidP="0F7F5AB2" w:rsidRDefault="21F39074" w14:paraId="187C27C9" w14:textId="5C83709F">
      <w:pPr>
        <w:spacing w:line="259" w:lineRule="auto"/>
        <w:rPr>
          <w:rFonts w:ascii="Aptos" w:hAnsi="Aptos" w:eastAsia="Aptos" w:cs="Aptos"/>
          <w:noProof w:val="0"/>
          <w:sz w:val="22"/>
          <w:szCs w:val="22"/>
          <w:lang w:val="en-GB"/>
        </w:rPr>
      </w:pP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Data available for 20 </w:t>
      </w:r>
      <w:r w:rsidRPr="0F7F5AB2" w:rsidR="16796644">
        <w:rPr>
          <w:rFonts w:ascii="Aptos" w:hAnsi="Aptos" w:eastAsia="Aptos" w:cs="Aptos"/>
          <w:noProof w:val="0"/>
          <w:sz w:val="22"/>
          <w:szCs w:val="22"/>
          <w:lang w:val="en-GB"/>
        </w:rPr>
        <w:t>A</w:t>
      </w: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>ir</w:t>
      </w:r>
      <w:r w:rsidRPr="0F7F5AB2" w:rsidR="69374045">
        <w:rPr>
          <w:rFonts w:ascii="Aptos" w:hAnsi="Aptos" w:eastAsia="Aptos" w:cs="Aptos"/>
          <w:noProof w:val="0"/>
          <w:sz w:val="22"/>
          <w:szCs w:val="22"/>
          <w:lang w:val="en-GB"/>
        </w:rPr>
        <w:t>S</w:t>
      </w: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>eal</w:t>
      </w: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 patients and </w:t>
      </w: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17 </w:t>
      </w:r>
      <w:r w:rsidRPr="0F7F5AB2" w:rsidR="09553A51">
        <w:rPr>
          <w:rFonts w:ascii="Aptos" w:hAnsi="Aptos" w:eastAsia="Aptos" w:cs="Aptos"/>
          <w:noProof w:val="0"/>
          <w:sz w:val="22"/>
          <w:szCs w:val="22"/>
          <w:lang w:val="en-GB"/>
        </w:rPr>
        <w:t>S</w:t>
      </w: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>tryker</w:t>
      </w: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 patients at 6 weeks post-</w:t>
      </w: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op.  </w:t>
      </w:r>
      <w:r w:rsidRPr="0F7F5AB2" w:rsidR="21F39074">
        <w:rPr>
          <w:rFonts w:ascii="Aptos" w:hAnsi="Aptos" w:eastAsia="Aptos" w:cs="Aptos"/>
          <w:noProof w:val="0"/>
          <w:sz w:val="22"/>
          <w:szCs w:val="22"/>
          <w:lang w:val="en-GB"/>
        </w:rPr>
        <w:t>Data collected is available via Dictate clinic letters.</w:t>
      </w:r>
    </w:p>
    <w:p w:rsidR="0F7F5AB2" w:rsidP="0F7F5AB2" w:rsidRDefault="0F7F5AB2" w14:paraId="56A550F7" w14:textId="79B8236A">
      <w:pPr>
        <w:pStyle w:val="NoSpacing"/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6D1EE61E" w:rsidP="7A99B0FE" w:rsidRDefault="6D1EE61E" w14:paraId="7F9CBCE6" w14:textId="4E5A91F4">
      <w:pPr>
        <w:pStyle w:val="NoSpacing"/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</w:pPr>
    </w:p>
    <w:p w:rsidR="6D1EE61E" w:rsidP="7A99B0FE" w:rsidRDefault="6D1EE61E" w14:paraId="3ADF6B57" w14:textId="0DCE9658">
      <w:pPr/>
      <w:r>
        <w:br w:type="page"/>
      </w:r>
    </w:p>
    <w:p w:rsidR="6D1EE61E" w:rsidP="0F7F5AB2" w:rsidRDefault="6D1EE61E" w14:paraId="5ECA113C" w14:textId="227E3D83">
      <w:pPr>
        <w:pStyle w:val="NoSpacing"/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</w:pPr>
      <w:r w:rsidRPr="180D2893" w:rsidR="6D1EE61E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ETable</w:t>
      </w:r>
      <w:r w:rsidRPr="180D2893" w:rsidR="6D1EE61E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 </w:t>
      </w:r>
      <w:r w:rsidRPr="180D2893" w:rsidR="2ADD8E04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6</w:t>
      </w:r>
      <w:r w:rsidRPr="180D2893" w:rsidR="261C1D07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:</w:t>
      </w:r>
      <w:r w:rsidRPr="180D2893" w:rsidR="209812F2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 Post-operative </w:t>
      </w:r>
      <w:r w:rsidRPr="180D2893" w:rsidR="6A20AB3E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Erectile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 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f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u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n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c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t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i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o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n</w:t>
      </w:r>
      <w:r w:rsidRPr="180D2893" w:rsidR="73FB77A1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 xml:space="preserve"> </w:t>
      </w:r>
      <w:r w:rsidRPr="180D2893" w:rsidR="209812F2">
        <w:rPr>
          <w:rFonts w:ascii="Aptos Narrow" w:hAnsi="Aptos Narrow" w:eastAsia="Aptos Narrow" w:cs="Aptos Narrow"/>
          <w:b w:val="1"/>
          <w:bCs w:val="1"/>
          <w:noProof w:val="0"/>
          <w:color w:val="000000" w:themeColor="text1" w:themeTint="FF" w:themeShade="FF"/>
          <w:sz w:val="24"/>
          <w:szCs w:val="24"/>
          <w:u w:val="single"/>
          <w:lang w:val="en-GB"/>
        </w:rPr>
        <w:t>Data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1305"/>
        <w:gridCol w:w="1590"/>
        <w:gridCol w:w="1290"/>
        <w:gridCol w:w="2215"/>
        <w:gridCol w:w="1600"/>
        <w:gridCol w:w="1600"/>
      </w:tblGrid>
      <w:tr w:rsidR="0F7F5AB2" w:rsidTr="0F7F5AB2" w14:paraId="48DA8FD7">
        <w:trPr>
          <w:trHeight w:val="300"/>
        </w:trPr>
        <w:tc>
          <w:tcPr>
            <w:tcW w:w="130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4F0E51FC" w14:textId="5680B4A9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Arm</w:t>
            </w:r>
          </w:p>
        </w:tc>
        <w:tc>
          <w:tcPr>
            <w:tcW w:w="159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42807F11" w14:textId="694B2E03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Spontaneous erections</w:t>
            </w:r>
          </w:p>
        </w:tc>
        <w:tc>
          <w:tcPr>
            <w:tcW w:w="129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5971123D" w14:textId="431BDB74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Good erections with PDE5 </w:t>
            </w:r>
          </w:p>
        </w:tc>
        <w:tc>
          <w:tcPr>
            <w:tcW w:w="221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650C6508" w14:textId="49567387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Partial erections with PDE5 (may require pump for intercourse)</w:t>
            </w:r>
          </w:p>
        </w:tc>
        <w:tc>
          <w:tcPr>
            <w:tcW w:w="160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7C204AEF" w14:textId="0FCA14AE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No erections with PDE5, requires pump or ICI</w:t>
            </w:r>
          </w:p>
        </w:tc>
        <w:tc>
          <w:tcPr>
            <w:tcW w:w="1600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CF5D767" w:rsidP="0F7F5AB2" w:rsidRDefault="7CF5D767" w14:paraId="218014BE" w14:textId="4B51EBFB">
            <w:pPr>
              <w:pStyle w:val="Normal"/>
              <w:bidi w:val="0"/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7CF5D767">
              <w:rPr>
                <w:rFonts w:ascii="Aptos" w:hAnsi="Aptos" w:eastAsia="Aptos" w:cs="Aptos"/>
                <w:sz w:val="22"/>
                <w:szCs w:val="22"/>
                <w:lang w:val="en-GB"/>
              </w:rPr>
              <w:t>Total</w:t>
            </w:r>
          </w:p>
        </w:tc>
      </w:tr>
      <w:tr w:rsidR="0F7F5AB2" w:rsidTr="0F7F5AB2" w14:paraId="0E79B664">
        <w:trPr>
          <w:trHeight w:val="300"/>
        </w:trPr>
        <w:tc>
          <w:tcPr>
            <w:tcW w:w="13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7007DF07" w14:textId="48DB9F5C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Air</w:t>
            </w:r>
            <w:r w:rsidRPr="0F7F5AB2" w:rsidR="5A51D77B">
              <w:rPr>
                <w:rFonts w:ascii="Aptos" w:hAnsi="Aptos" w:eastAsia="Aptos" w:cs="Aptos"/>
                <w:sz w:val="22"/>
                <w:szCs w:val="22"/>
                <w:lang w:val="en-GB"/>
              </w:rPr>
              <w:t>S</w:t>
            </w: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eal</w:t>
            </w:r>
            <w:r w:rsidRPr="0F7F5AB2" w:rsidR="5A51D77B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(n)</w:t>
            </w:r>
          </w:p>
        </w:tc>
        <w:tc>
          <w:tcPr>
            <w:tcW w:w="1590" w:type="dxa"/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69B3C68A" w14:textId="2597424B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7DB9FEBF" w14:textId="66483EA7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0</w:t>
            </w:r>
          </w:p>
        </w:tc>
        <w:tc>
          <w:tcPr>
            <w:tcW w:w="2215" w:type="dxa"/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4BF15728" w14:textId="1F1F5340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5</w:t>
            </w:r>
          </w:p>
        </w:tc>
        <w:tc>
          <w:tcPr>
            <w:tcW w:w="16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3BC5EE3F" w14:textId="4C8943E6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4</w:t>
            </w:r>
          </w:p>
        </w:tc>
        <w:tc>
          <w:tcPr>
            <w:tcW w:w="1600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5CC3BE02" w:rsidP="0F7F5AB2" w:rsidRDefault="5CC3BE02" w14:paraId="659886BE" w14:textId="0C00DA78">
            <w:pPr>
              <w:pStyle w:val="Normal"/>
              <w:bidi w:val="0"/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5CC3BE02">
              <w:rPr>
                <w:rFonts w:ascii="Aptos" w:hAnsi="Aptos" w:eastAsia="Aptos" w:cs="Aptos"/>
                <w:sz w:val="22"/>
                <w:szCs w:val="22"/>
                <w:lang w:val="en-GB"/>
              </w:rPr>
              <w:t>20</w:t>
            </w:r>
          </w:p>
        </w:tc>
      </w:tr>
      <w:tr w:rsidR="0F7F5AB2" w:rsidTr="0F7F5AB2" w14:paraId="19F1106C">
        <w:trPr>
          <w:trHeight w:val="300"/>
        </w:trPr>
        <w:tc>
          <w:tcPr>
            <w:tcW w:w="130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1D508BB1" w14:textId="70A912C1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Stryker</w:t>
            </w:r>
            <w:r w:rsidRPr="0F7F5AB2" w:rsidR="65B32FFF">
              <w:rPr>
                <w:rFonts w:ascii="Aptos" w:hAnsi="Aptos" w:eastAsia="Aptos" w:cs="Aptos"/>
                <w:sz w:val="22"/>
                <w:szCs w:val="22"/>
                <w:lang w:val="en-GB"/>
              </w:rPr>
              <w:t xml:space="preserve"> (n)</w:t>
            </w:r>
          </w:p>
        </w:tc>
        <w:tc>
          <w:tcPr>
            <w:tcW w:w="159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7747CDF6" w14:textId="5A3555B6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0</w:t>
            </w:r>
          </w:p>
        </w:tc>
        <w:tc>
          <w:tcPr>
            <w:tcW w:w="129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78347E4A" w14:textId="1DD7B9A4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1</w:t>
            </w:r>
          </w:p>
        </w:tc>
        <w:tc>
          <w:tcPr>
            <w:tcW w:w="221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22EDCD6B" w14:textId="786B5781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9</w:t>
            </w:r>
          </w:p>
        </w:tc>
        <w:tc>
          <w:tcPr>
            <w:tcW w:w="1600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0F7F5AB2" w:rsidP="0F7F5AB2" w:rsidRDefault="0F7F5AB2" w14:paraId="387FF1B9" w14:textId="26628010">
            <w:pPr>
              <w:spacing w:line="259" w:lineRule="auto"/>
              <w:rPr>
                <w:rFonts w:ascii="Aptos" w:hAnsi="Aptos" w:eastAsia="Aptos" w:cs="Aptos"/>
                <w:sz w:val="22"/>
                <w:szCs w:val="22"/>
              </w:rPr>
            </w:pPr>
            <w:r w:rsidRPr="0F7F5AB2" w:rsidR="0F7F5AB2">
              <w:rPr>
                <w:rFonts w:ascii="Aptos" w:hAnsi="Aptos" w:eastAsia="Aptos" w:cs="Aptos"/>
                <w:sz w:val="22"/>
                <w:szCs w:val="22"/>
                <w:lang w:val="en-GB"/>
              </w:rPr>
              <w:t>7</w:t>
            </w:r>
          </w:p>
        </w:tc>
        <w:tc>
          <w:tcPr>
            <w:tcW w:w="1600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7F355080" w:rsidP="0F7F5AB2" w:rsidRDefault="7F355080" w14:paraId="703BDE31" w14:textId="3A205664">
            <w:pPr>
              <w:pStyle w:val="Normal"/>
              <w:bidi w:val="0"/>
              <w:spacing w:line="259" w:lineRule="auto"/>
              <w:rPr>
                <w:rFonts w:ascii="Aptos" w:hAnsi="Aptos" w:eastAsia="Aptos" w:cs="Aptos"/>
                <w:sz w:val="22"/>
                <w:szCs w:val="22"/>
                <w:lang w:val="en-GB"/>
              </w:rPr>
            </w:pPr>
            <w:r w:rsidRPr="0F7F5AB2" w:rsidR="7F355080">
              <w:rPr>
                <w:rFonts w:ascii="Aptos" w:hAnsi="Aptos" w:eastAsia="Aptos" w:cs="Aptos"/>
                <w:sz w:val="22"/>
                <w:szCs w:val="22"/>
                <w:lang w:val="en-GB"/>
              </w:rPr>
              <w:t>17</w:t>
            </w:r>
          </w:p>
        </w:tc>
      </w:tr>
    </w:tbl>
    <w:p w:rsidR="3AF1E053" w:rsidP="0F7F5AB2" w:rsidRDefault="3AF1E053" w14:paraId="30CF894C" w14:textId="4A331CF8">
      <w:pPr>
        <w:spacing w:line="259" w:lineRule="auto"/>
        <w:rPr>
          <w:rFonts w:ascii="Aptos" w:hAnsi="Aptos" w:eastAsia="Aptos" w:cs="Aptos"/>
          <w:noProof w:val="0"/>
          <w:sz w:val="22"/>
          <w:szCs w:val="22"/>
          <w:lang w:val="en-GB"/>
        </w:rPr>
      </w:pPr>
      <w:r w:rsidRPr="0F7F5AB2" w:rsidR="3AF1E053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Data available for 20 </w:t>
      </w:r>
      <w:r w:rsidRPr="0F7F5AB2" w:rsidR="2C5B5B82">
        <w:rPr>
          <w:rFonts w:ascii="Aptos" w:hAnsi="Aptos" w:eastAsia="Aptos" w:cs="Aptos"/>
          <w:noProof w:val="0"/>
          <w:sz w:val="22"/>
          <w:szCs w:val="22"/>
          <w:lang w:val="en-GB"/>
        </w:rPr>
        <w:t>A</w:t>
      </w:r>
      <w:r w:rsidRPr="0F7F5AB2" w:rsidR="3AF1E053">
        <w:rPr>
          <w:rFonts w:ascii="Aptos" w:hAnsi="Aptos" w:eastAsia="Aptos" w:cs="Aptos"/>
          <w:noProof w:val="0"/>
          <w:sz w:val="22"/>
          <w:szCs w:val="22"/>
          <w:lang w:val="en-GB"/>
        </w:rPr>
        <w:t>ir</w:t>
      </w:r>
      <w:r w:rsidRPr="0F7F5AB2" w:rsidR="61625E2D">
        <w:rPr>
          <w:rFonts w:ascii="Aptos" w:hAnsi="Aptos" w:eastAsia="Aptos" w:cs="Aptos"/>
          <w:noProof w:val="0"/>
          <w:sz w:val="22"/>
          <w:szCs w:val="22"/>
          <w:lang w:val="en-GB"/>
        </w:rPr>
        <w:t>S</w:t>
      </w:r>
      <w:r w:rsidRPr="0F7F5AB2" w:rsidR="3AF1E053">
        <w:rPr>
          <w:rFonts w:ascii="Aptos" w:hAnsi="Aptos" w:eastAsia="Aptos" w:cs="Aptos"/>
          <w:noProof w:val="0"/>
          <w:sz w:val="22"/>
          <w:szCs w:val="22"/>
          <w:lang w:val="en-GB"/>
        </w:rPr>
        <w:t>eal</w:t>
      </w:r>
      <w:r w:rsidRPr="0F7F5AB2" w:rsidR="3AF1E053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 patients and </w:t>
      </w:r>
      <w:r w:rsidRPr="0F7F5AB2" w:rsidR="3AF1E053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17 </w:t>
      </w:r>
      <w:r w:rsidRPr="0F7F5AB2" w:rsidR="21C04960">
        <w:rPr>
          <w:rFonts w:ascii="Aptos" w:hAnsi="Aptos" w:eastAsia="Aptos" w:cs="Aptos"/>
          <w:noProof w:val="0"/>
          <w:sz w:val="22"/>
          <w:szCs w:val="22"/>
          <w:lang w:val="en-GB"/>
        </w:rPr>
        <w:t>S</w:t>
      </w:r>
      <w:r w:rsidRPr="0F7F5AB2" w:rsidR="3AF1E053">
        <w:rPr>
          <w:rFonts w:ascii="Aptos" w:hAnsi="Aptos" w:eastAsia="Aptos" w:cs="Aptos"/>
          <w:noProof w:val="0"/>
          <w:sz w:val="22"/>
          <w:szCs w:val="22"/>
          <w:lang w:val="en-GB"/>
        </w:rPr>
        <w:t>tryker</w:t>
      </w:r>
      <w:r w:rsidRPr="0F7F5AB2" w:rsidR="3AF1E053">
        <w:rPr>
          <w:rFonts w:ascii="Aptos" w:hAnsi="Aptos" w:eastAsia="Aptos" w:cs="Aptos"/>
          <w:noProof w:val="0"/>
          <w:sz w:val="22"/>
          <w:szCs w:val="22"/>
          <w:lang w:val="en-GB"/>
        </w:rPr>
        <w:t xml:space="preserve"> patients at 6 weeks post-op.  Data collected is available via Dictate clinic letters.</w:t>
      </w:r>
    </w:p>
    <w:p w:rsidR="0F7F5AB2" w:rsidP="0F7F5AB2" w:rsidRDefault="0F7F5AB2" w14:paraId="0F59542F" w14:textId="0B3B0650">
      <w:pPr>
        <w:pStyle w:val="NoSpacing"/>
        <w:rPr>
          <w:rFonts w:ascii="Aptos Narrow" w:hAnsi="Aptos Narrow" w:eastAsia="Aptos Narrow" w:cs="Aptos Narrow"/>
          <w:noProof w:val="0"/>
          <w:color w:val="000000" w:themeColor="text1" w:themeTint="FF" w:themeShade="FF"/>
          <w:sz w:val="22"/>
          <w:szCs w:val="22"/>
          <w:lang w:val="en-GB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  <w:headerReference w:type="default" r:id="R41f97037da564473"/>
      <w:footerReference w:type="default" r:id="Ree74483b54d44a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F7F5AB2" w:rsidTr="0F7F5AB2" w14:paraId="3D0308CF">
      <w:trPr>
        <w:trHeight w:val="300"/>
      </w:trPr>
      <w:tc>
        <w:tcPr>
          <w:tcW w:w="3005" w:type="dxa"/>
          <w:tcMar/>
        </w:tcPr>
        <w:p w:rsidR="0F7F5AB2" w:rsidP="0F7F5AB2" w:rsidRDefault="0F7F5AB2" w14:paraId="3766A9C6" w14:textId="60E7DDF4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0F7F5AB2" w:rsidP="0F7F5AB2" w:rsidRDefault="0F7F5AB2" w14:paraId="1C87460F" w14:textId="56D3546E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0F7F5AB2" w:rsidP="0F7F5AB2" w:rsidRDefault="0F7F5AB2" w14:paraId="73122B30" w14:textId="239DD592">
          <w:pPr>
            <w:pStyle w:val="Header"/>
            <w:bidi w:val="0"/>
            <w:ind w:right="-115"/>
            <w:jc w:val="right"/>
          </w:pPr>
        </w:p>
      </w:tc>
    </w:tr>
  </w:tbl>
  <w:p w:rsidR="0F7F5AB2" w:rsidP="0F7F5AB2" w:rsidRDefault="0F7F5AB2" w14:paraId="3CDCA140" w14:textId="3D8D7658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F7F5AB2" w:rsidTr="0F7F5AB2" w14:paraId="3468B33C">
      <w:trPr>
        <w:trHeight w:val="300"/>
      </w:trPr>
      <w:tc>
        <w:tcPr>
          <w:tcW w:w="3005" w:type="dxa"/>
          <w:tcMar/>
        </w:tcPr>
        <w:p w:rsidR="0F7F5AB2" w:rsidP="0F7F5AB2" w:rsidRDefault="0F7F5AB2" w14:paraId="5C5DC1EB" w14:textId="41D9285E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0F7F5AB2" w:rsidP="0F7F5AB2" w:rsidRDefault="0F7F5AB2" w14:paraId="659880A9" w14:textId="4918C9A8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0F7F5AB2" w:rsidP="0F7F5AB2" w:rsidRDefault="0F7F5AB2" w14:paraId="33137F09" w14:textId="37E1D537">
          <w:pPr>
            <w:pStyle w:val="Header"/>
            <w:bidi w:val="0"/>
            <w:ind w:right="-115"/>
            <w:jc w:val="right"/>
          </w:pPr>
        </w:p>
      </w:tc>
    </w:tr>
  </w:tbl>
  <w:p w:rsidR="0F7F5AB2" w:rsidP="0F7F5AB2" w:rsidRDefault="0F7F5AB2" w14:paraId="2A55AF37" w14:textId="4C4DB75D">
    <w:pPr>
      <w:pStyle w:val="Header"/>
      <w:bidi w:val="0"/>
    </w:pPr>
  </w:p>
</w:hdr>
</file>

<file path=word/intelligence2.xml><?xml version="1.0" encoding="utf-8"?>
<int2:intelligence xmlns:int2="http://schemas.microsoft.com/office/intelligence/2020/intelligence">
  <int2:observations>
    <int2:textHash int2:hashCode="uA8cjFsFKEStaM" int2:id="82ODn7rH">
      <int2:state int2:type="spell" int2:value="Rejected"/>
    </int2:textHash>
    <int2:textHash int2:hashCode="d81lNrd0RQ0Irz" int2:id="UijxFCPV">
      <int2:state int2:type="spell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58F8B5A"/>
    <w:rsid w:val="0059419D"/>
    <w:rsid w:val="013759C6"/>
    <w:rsid w:val="026DAA63"/>
    <w:rsid w:val="064D0F36"/>
    <w:rsid w:val="065A739B"/>
    <w:rsid w:val="06FFC7B1"/>
    <w:rsid w:val="070806EA"/>
    <w:rsid w:val="07197035"/>
    <w:rsid w:val="07795A20"/>
    <w:rsid w:val="07ADF18D"/>
    <w:rsid w:val="07CF87A3"/>
    <w:rsid w:val="09553A51"/>
    <w:rsid w:val="09E0D561"/>
    <w:rsid w:val="0C3E2411"/>
    <w:rsid w:val="0CCA27DA"/>
    <w:rsid w:val="0DB876E0"/>
    <w:rsid w:val="0E63BB78"/>
    <w:rsid w:val="0E929297"/>
    <w:rsid w:val="0EEE032D"/>
    <w:rsid w:val="0F2F7CA2"/>
    <w:rsid w:val="0F7D3FE7"/>
    <w:rsid w:val="0F7F5AB2"/>
    <w:rsid w:val="106CEE2F"/>
    <w:rsid w:val="111128C7"/>
    <w:rsid w:val="112F4DB2"/>
    <w:rsid w:val="11F5BC31"/>
    <w:rsid w:val="11FEFF72"/>
    <w:rsid w:val="12C350BB"/>
    <w:rsid w:val="13EBB311"/>
    <w:rsid w:val="1457143B"/>
    <w:rsid w:val="158F8B5A"/>
    <w:rsid w:val="16796644"/>
    <w:rsid w:val="180D2893"/>
    <w:rsid w:val="180E192E"/>
    <w:rsid w:val="19DCFAF4"/>
    <w:rsid w:val="1A2ACAEB"/>
    <w:rsid w:val="1B6ECC7C"/>
    <w:rsid w:val="1BE4D311"/>
    <w:rsid w:val="1D373051"/>
    <w:rsid w:val="1D397549"/>
    <w:rsid w:val="1DF65CBD"/>
    <w:rsid w:val="1E1AD872"/>
    <w:rsid w:val="1FE38520"/>
    <w:rsid w:val="209812F2"/>
    <w:rsid w:val="21C04960"/>
    <w:rsid w:val="21F39074"/>
    <w:rsid w:val="22003EEC"/>
    <w:rsid w:val="226CC221"/>
    <w:rsid w:val="22BCC2D0"/>
    <w:rsid w:val="23D1F842"/>
    <w:rsid w:val="2420FC38"/>
    <w:rsid w:val="2435230E"/>
    <w:rsid w:val="2602DCB7"/>
    <w:rsid w:val="261C1D07"/>
    <w:rsid w:val="2A6BDEDF"/>
    <w:rsid w:val="2ADD8E04"/>
    <w:rsid w:val="2B02F9BA"/>
    <w:rsid w:val="2BA4CCC7"/>
    <w:rsid w:val="2BC291D9"/>
    <w:rsid w:val="2BC51F01"/>
    <w:rsid w:val="2C5B5B82"/>
    <w:rsid w:val="2D592083"/>
    <w:rsid w:val="2D5A899D"/>
    <w:rsid w:val="2EB18F1B"/>
    <w:rsid w:val="2FCC3285"/>
    <w:rsid w:val="325FF6D5"/>
    <w:rsid w:val="32EB27D5"/>
    <w:rsid w:val="33507E58"/>
    <w:rsid w:val="34D4172D"/>
    <w:rsid w:val="355BE417"/>
    <w:rsid w:val="37BBB6DC"/>
    <w:rsid w:val="39627B6A"/>
    <w:rsid w:val="3AF1E053"/>
    <w:rsid w:val="3B848EC0"/>
    <w:rsid w:val="3BE28FCA"/>
    <w:rsid w:val="3C2BC10A"/>
    <w:rsid w:val="3C429C94"/>
    <w:rsid w:val="3D94D7F5"/>
    <w:rsid w:val="3DA90B2D"/>
    <w:rsid w:val="3DE07A48"/>
    <w:rsid w:val="3DE51C60"/>
    <w:rsid w:val="3F66D0C3"/>
    <w:rsid w:val="3F9B33FD"/>
    <w:rsid w:val="40C5C53C"/>
    <w:rsid w:val="440501F5"/>
    <w:rsid w:val="44A14B85"/>
    <w:rsid w:val="454AD98F"/>
    <w:rsid w:val="46DE6585"/>
    <w:rsid w:val="47C46881"/>
    <w:rsid w:val="487AAE9D"/>
    <w:rsid w:val="48EC1728"/>
    <w:rsid w:val="48F17449"/>
    <w:rsid w:val="49759492"/>
    <w:rsid w:val="4AA539F1"/>
    <w:rsid w:val="4B4CCB34"/>
    <w:rsid w:val="4D5936ED"/>
    <w:rsid w:val="4D9730F8"/>
    <w:rsid w:val="4F26C35B"/>
    <w:rsid w:val="50504123"/>
    <w:rsid w:val="5065685E"/>
    <w:rsid w:val="524C40EE"/>
    <w:rsid w:val="527D58A9"/>
    <w:rsid w:val="52AB1EDF"/>
    <w:rsid w:val="5488D9E2"/>
    <w:rsid w:val="5491E1A8"/>
    <w:rsid w:val="56F9ACD5"/>
    <w:rsid w:val="571C04E7"/>
    <w:rsid w:val="575DB04E"/>
    <w:rsid w:val="5778A02A"/>
    <w:rsid w:val="588392F8"/>
    <w:rsid w:val="58FA0972"/>
    <w:rsid w:val="59B2B441"/>
    <w:rsid w:val="5A51D77B"/>
    <w:rsid w:val="5CC3BE02"/>
    <w:rsid w:val="5CE8A456"/>
    <w:rsid w:val="5D0C4292"/>
    <w:rsid w:val="5D86FAE7"/>
    <w:rsid w:val="5D96EEDF"/>
    <w:rsid w:val="5F1809E6"/>
    <w:rsid w:val="5F2D3D93"/>
    <w:rsid w:val="5FF2B7ED"/>
    <w:rsid w:val="60FE64FC"/>
    <w:rsid w:val="60FF3818"/>
    <w:rsid w:val="61625E2D"/>
    <w:rsid w:val="61723E79"/>
    <w:rsid w:val="6191134F"/>
    <w:rsid w:val="61B5F51D"/>
    <w:rsid w:val="62844296"/>
    <w:rsid w:val="651FA4C1"/>
    <w:rsid w:val="65B32FFF"/>
    <w:rsid w:val="65F20662"/>
    <w:rsid w:val="6608B1E5"/>
    <w:rsid w:val="6888241F"/>
    <w:rsid w:val="69374045"/>
    <w:rsid w:val="6A20AB3E"/>
    <w:rsid w:val="6B53C60F"/>
    <w:rsid w:val="6C53F870"/>
    <w:rsid w:val="6C840CCF"/>
    <w:rsid w:val="6CF7492B"/>
    <w:rsid w:val="6D1EE61E"/>
    <w:rsid w:val="6E26A5A9"/>
    <w:rsid w:val="6E3DF08D"/>
    <w:rsid w:val="6E63B1FE"/>
    <w:rsid w:val="70C1D579"/>
    <w:rsid w:val="70C83188"/>
    <w:rsid w:val="73FB77A1"/>
    <w:rsid w:val="741C7091"/>
    <w:rsid w:val="75EE9879"/>
    <w:rsid w:val="7642F7A7"/>
    <w:rsid w:val="787B04D5"/>
    <w:rsid w:val="78E8738C"/>
    <w:rsid w:val="799CC112"/>
    <w:rsid w:val="7A53308A"/>
    <w:rsid w:val="7A99B0FE"/>
    <w:rsid w:val="7B4F324D"/>
    <w:rsid w:val="7B5DA9F0"/>
    <w:rsid w:val="7B686DE9"/>
    <w:rsid w:val="7B8F75E1"/>
    <w:rsid w:val="7B96439B"/>
    <w:rsid w:val="7B9A5F18"/>
    <w:rsid w:val="7C45CAA9"/>
    <w:rsid w:val="7CF5D767"/>
    <w:rsid w:val="7F18BD34"/>
    <w:rsid w:val="7F35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8B5A"/>
  <w15:chartTrackingRefBased/>
  <w15:docId w15:val="{6ACFA7D2-52AA-43A2-A91C-215DFDE7E07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EndnoteReference">
    <w:uiPriority w:val="99"/>
    <w:name w:val="endnote reference"/>
    <w:basedOn w:val="DefaultParagraphFont"/>
    <w:semiHidden/>
    <w:unhideWhenUsed/>
    <w:rsid w:val="0F7F5AB2"/>
    <w:rPr>
      <w:vertAlign w:val="superscript"/>
    </w:rPr>
  </w:style>
  <w:style w:type="character" w:styleId="SubtleReference">
    <w:uiPriority w:val="31"/>
    <w:name w:val="Subtle Reference"/>
    <w:basedOn w:val="DefaultParagraphFont"/>
    <w:qFormat/>
    <w:rsid w:val="0F7F5AB2"/>
    <w:rPr>
      <w:smallCaps w:val="1"/>
      <w:color w:val="5A5A5A"/>
    </w:rPr>
  </w:style>
  <w:style w:type="paragraph" w:styleId="NoSpacing">
    <w:uiPriority w:val="1"/>
    <w:name w:val="No Spacing"/>
    <w:qFormat/>
    <w:rsid w:val="0F7F5AB2"/>
    <w:pPr>
      <w:spacing w:after="0"/>
    </w:pPr>
  </w:style>
  <w:style w:type="paragraph" w:styleId="Header">
    <w:uiPriority w:val="99"/>
    <w:name w:val="header"/>
    <w:basedOn w:val="Normal"/>
    <w:unhideWhenUsed/>
    <w:rsid w:val="0F7F5AB2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0F7F5AB2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1Light-Accent1" mc:Ignorable="w14">
    <w:name xmlns:w="http://schemas.openxmlformats.org/wordprocessingml/2006/main" w:val="Grid Table 1 Light Accent 1"/>
    <w:basedOn xmlns:w="http://schemas.openxmlformats.org/wordprocessingml/2006/main" w:val="TableNormal"/>
    <w:uiPriority xmlns:w="http://schemas.openxmlformats.org/wordprocessingml/2006/main" w:val="46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9CC2E5" w:themeColor="accen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9CC2E5" w:themeColor="accent1" w:themeTint="99" w:sz="2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image" Target="/media/image.png" Id="rId884960528" /><Relationship Type="http://schemas.openxmlformats.org/officeDocument/2006/relationships/header" Target="/word/header.xml" Id="R41f97037da564473" /><Relationship Type="http://schemas.openxmlformats.org/officeDocument/2006/relationships/footer" Target="/word/footer.xml" Id="Ree74483b54d44a79" /><Relationship Type="http://schemas.microsoft.com/office/2020/10/relationships/intelligence" Target="/word/intelligence2.xml" Id="Rb15e3863c2bb451c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EYISSA, Matthew (EAST AND NORTH HERTFORDSHIRE TEACHING NHS TRUST)</dc:creator>
  <keywords/>
  <dc:description/>
  <lastModifiedBy>FEYISSA, Matthew (EAST AND NORTH HERTFORDSHIRE TEACHING NHS TRUST)</lastModifiedBy>
  <revision>6</revision>
  <dcterms:created xsi:type="dcterms:W3CDTF">2026-01-22T20:54:22.3414970Z</dcterms:created>
  <dcterms:modified xsi:type="dcterms:W3CDTF">2026-03-12T21:53:34.4295384Z</dcterms:modified>
</coreProperties>
</file>